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16834" w14:textId="74B7616A" w:rsidR="009E48B3" w:rsidRPr="009E48B3" w:rsidRDefault="00A463AE" w:rsidP="00A463AE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lang w:eastAsia="en-CA"/>
          <w14:ligatures w14:val="none"/>
        </w:rPr>
      </w:pPr>
      <w:bookmarkStart w:id="0" w:name="_Ref141877127"/>
      <w:bookmarkStart w:id="1" w:name="_Ref141877120"/>
      <w:r w:rsidRPr="009E48B3">
        <w:rPr>
          <w:rFonts w:ascii="Arial" w:eastAsia="Calibri" w:hAnsi="Arial" w:cs="Arial"/>
          <w:kern w:val="0"/>
          <w:lang w:eastAsia="en-CA"/>
          <w14:ligatures w14:val="none"/>
        </w:rPr>
        <w:t xml:space="preserve"> </w:t>
      </w:r>
      <w:bookmarkEnd w:id="0"/>
      <w:r w:rsidR="00174278" w:rsidRPr="009E48B3">
        <w:rPr>
          <w:rFonts w:ascii="Arial" w:eastAsia="Calibri" w:hAnsi="Arial" w:cs="Arial"/>
          <w:b/>
          <w:bCs/>
          <w:kern w:val="0"/>
          <w:lang w:eastAsia="en-CA"/>
          <w14:ligatures w14:val="none"/>
        </w:rPr>
        <w:t>S</w:t>
      </w:r>
      <w:r w:rsidRPr="009E48B3">
        <w:rPr>
          <w:rFonts w:ascii="Arial" w:eastAsia="Calibri" w:hAnsi="Arial" w:cs="Arial"/>
          <w:b/>
          <w:bCs/>
          <w:kern w:val="0"/>
          <w:lang w:eastAsia="en-CA"/>
          <w14:ligatures w14:val="none"/>
        </w:rPr>
        <w:t>4 Appendix:</w:t>
      </w:r>
      <w:r w:rsidR="00174278" w:rsidRPr="009E48B3">
        <w:rPr>
          <w:rFonts w:ascii="Arial" w:eastAsia="Calibri" w:hAnsi="Arial" w:cs="Arial"/>
          <w:b/>
          <w:bCs/>
          <w:kern w:val="0"/>
          <w:lang w:eastAsia="en-CA"/>
          <w14:ligatures w14:val="none"/>
        </w:rPr>
        <w:t xml:space="preserve"> </w:t>
      </w:r>
      <w:r w:rsidRPr="009E48B3">
        <w:rPr>
          <w:rFonts w:ascii="Arial" w:eastAsia="Calibri" w:hAnsi="Arial" w:cs="Arial"/>
          <w:b/>
          <w:bCs/>
          <w:kern w:val="0"/>
          <w:lang w:eastAsia="en-CA"/>
          <w14:ligatures w14:val="none"/>
        </w:rPr>
        <w:t>Summary of general characteristics of included studies evaluating the cause-targeting interventions of out-of-hospital cardiac arrest (OHCA)</w:t>
      </w:r>
      <w:bookmarkEnd w:id="1"/>
    </w:p>
    <w:tbl>
      <w:tblPr>
        <w:tblStyle w:val="TableGrid"/>
        <w:tblpPr w:leftFromText="180" w:rightFromText="180" w:vertAnchor="text" w:horzAnchor="margin" w:tblpXSpec="center" w:tblpY="299"/>
        <w:tblW w:w="5861" w:type="pct"/>
        <w:tblLayout w:type="fixed"/>
        <w:tblCellMar>
          <w:left w:w="85" w:type="dxa"/>
          <w:right w:w="85" w:type="dxa"/>
        </w:tblCellMar>
        <w:tblLook w:val="0600" w:firstRow="0" w:lastRow="0" w:firstColumn="0" w:lastColumn="0" w:noHBand="1" w:noVBand="1"/>
      </w:tblPr>
      <w:tblGrid>
        <w:gridCol w:w="1855"/>
        <w:gridCol w:w="1278"/>
        <w:gridCol w:w="1561"/>
        <w:gridCol w:w="1646"/>
        <w:gridCol w:w="1047"/>
        <w:gridCol w:w="1114"/>
        <w:gridCol w:w="1873"/>
        <w:gridCol w:w="1557"/>
        <w:gridCol w:w="3249"/>
      </w:tblGrid>
      <w:tr w:rsidR="00A463AE" w:rsidRPr="00F376B9" w14:paraId="4DB0F587" w14:textId="77777777" w:rsidTr="002E6E93">
        <w:trPr>
          <w:trHeight w:val="765"/>
          <w:tblHeader/>
        </w:trPr>
        <w:tc>
          <w:tcPr>
            <w:tcW w:w="611" w:type="pct"/>
            <w:hideMark/>
          </w:tcPr>
          <w:p w14:paraId="79E60D3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421" w:type="pct"/>
            <w:hideMark/>
          </w:tcPr>
          <w:p w14:paraId="0995E9C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Year/</w:t>
            </w:r>
          </w:p>
          <w:p w14:paraId="57360EE5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514" w:type="pct"/>
            <w:hideMark/>
          </w:tcPr>
          <w:p w14:paraId="4FE64959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542" w:type="pct"/>
            <w:hideMark/>
          </w:tcPr>
          <w:p w14:paraId="5098B339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Included presumed etiologies</w:t>
            </w:r>
          </w:p>
        </w:tc>
        <w:tc>
          <w:tcPr>
            <w:tcW w:w="345" w:type="pct"/>
            <w:hideMark/>
          </w:tcPr>
          <w:p w14:paraId="0D206E0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Number of patients</w:t>
            </w:r>
          </w:p>
        </w:tc>
        <w:tc>
          <w:tcPr>
            <w:tcW w:w="367" w:type="pct"/>
          </w:tcPr>
          <w:p w14:paraId="30298744" w14:textId="5D9538E6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Accuracy of initial diagnosis: </w:t>
            </w:r>
            <w:proofErr w:type="gramStart"/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N</w:t>
            </w:r>
            <w:r w:rsidR="007D4E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gramEnd"/>
            <w:r w:rsidR="007D4E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17" w:type="pct"/>
            <w:hideMark/>
          </w:tcPr>
          <w:p w14:paraId="44370030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Source of initial etiology</w:t>
            </w:r>
          </w:p>
        </w:tc>
        <w:tc>
          <w:tcPr>
            <w:tcW w:w="513" w:type="pct"/>
            <w:hideMark/>
          </w:tcPr>
          <w:p w14:paraId="0D0F0C0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Source of final etiology</w:t>
            </w:r>
          </w:p>
        </w:tc>
        <w:tc>
          <w:tcPr>
            <w:tcW w:w="1070" w:type="pct"/>
          </w:tcPr>
          <w:p w14:paraId="154D332D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Reported outcome</w:t>
            </w:r>
          </w:p>
        </w:tc>
      </w:tr>
      <w:tr w:rsidR="00A463AE" w:rsidRPr="00F376B9" w14:paraId="4DCE7E5A" w14:textId="77777777" w:rsidTr="00F17F5A">
        <w:trPr>
          <w:trHeight w:val="270"/>
        </w:trPr>
        <w:tc>
          <w:tcPr>
            <w:tcW w:w="5000" w:type="pct"/>
            <w:gridSpan w:val="9"/>
          </w:tcPr>
          <w:p w14:paraId="18C80E04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Thrombolysis therapy</w:t>
            </w:r>
          </w:p>
        </w:tc>
      </w:tr>
      <w:tr w:rsidR="00FA09CC" w:rsidRPr="00F376B9" w14:paraId="0E18A28F" w14:textId="77777777" w:rsidTr="00F17F5A">
        <w:trPr>
          <w:trHeight w:val="270"/>
        </w:trPr>
        <w:tc>
          <w:tcPr>
            <w:tcW w:w="5000" w:type="pct"/>
            <w:gridSpan w:val="9"/>
          </w:tcPr>
          <w:p w14:paraId="354AB543" w14:textId="0EC867E1" w:rsidR="00FA09CC" w:rsidRPr="00F376B9" w:rsidRDefault="00FA09CC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1-Presumed cardiac</w:t>
            </w:r>
            <w:r w:rsidR="000D347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 etiologies</w:t>
            </w:r>
          </w:p>
        </w:tc>
      </w:tr>
      <w:tr w:rsidR="002D6283" w:rsidRPr="00F376B9" w14:paraId="2B7F94A0" w14:textId="77777777" w:rsidTr="002E6E93">
        <w:trPr>
          <w:trHeight w:val="614"/>
        </w:trPr>
        <w:tc>
          <w:tcPr>
            <w:tcW w:w="611" w:type="pct"/>
            <w:shd w:val="clear" w:color="auto" w:fill="E7E6E6" w:themeFill="background2"/>
            <w:hideMark/>
          </w:tcPr>
          <w:p w14:paraId="0D64AD34" w14:textId="3106254F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bu-Lab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Abu-Laban&lt;/Author&gt;&lt;Year&gt;2002&lt;/Year&gt;&lt;RecNum&gt;14191&lt;/RecNum&gt;&lt;DisplayText&gt;[1]&lt;/DisplayText&gt;&lt;record&gt;&lt;rec-number&gt;14191&lt;/rec-number&gt;&lt;foreign-keys&gt;&lt;key app="EN" db-id="t2de0a92avxpsoex2rkp552mvr5w2ftstxfe" timestamp="1665440050" guid="f6f8e6ae-ceae-4f7c-99aa-7dff577e059b"&gt;14191&lt;/key&gt;&lt;/foreign-keys&gt;&lt;ref-type name="Journal Article"&gt;17&lt;/ref-type&gt;&lt;contributors&gt;&lt;authors&gt;&lt;author&gt;Abu-Laban, Riyad B.&lt;/author&gt;&lt;author&gt;Christenson, James M.&lt;/author&gt;&lt;author&gt;Innes, Grant D.&lt;/author&gt;&lt;author&gt;Van Beek, Catherina A.&lt;/author&gt;&lt;author&gt;Wanger, Karen P.&lt;/author&gt;&lt;author&gt;McKnight, R. Douglas&lt;/author&gt;&lt;author&gt;Macphail, Iain A.&lt;/author&gt;&lt;author&gt;Puskaric, Joe&lt;/author&gt;&lt;author&gt;Sadowski, Richard P.&lt;/author&gt;&lt;author&gt;Singer, Joel&lt;/author&gt;&lt;author&gt;Schechter, Martin T.&lt;/author&gt;&lt;author&gt;Wood, Victor M.&lt;/author&gt;&lt;/authors&gt;&lt;/contributors&gt;&lt;titles&gt;&lt;title&gt;Tissue Plasminogen Activator in Cardiac Arrest with Pulseless Electrical Activity&lt;/title&gt;&lt;secondary-title&gt;New England Journal of Medicine&lt;/secondary-title&gt;&lt;/titles&gt;&lt;periodical&gt;&lt;full-title&gt;New England Journal of Medicine&lt;/full-title&gt;&lt;/periodical&gt;&lt;pages&gt;1522-1528&lt;/pages&gt;&lt;volume&gt;346&lt;/volume&gt;&lt;number&gt;20&lt;/number&gt;&lt;dates&gt;&lt;year&gt;2002&lt;/year&gt;&lt;/dates&gt;&lt;publisher&gt;Massachusetts Medical Society&lt;/publisher&gt;&lt;isbn&gt;0028-4793&lt;/isbn&gt;&lt;urls&gt;&lt;related-urls&gt;&lt;url&gt;https://dx.doi.org/10.1056/nejmoa012885&lt;/url&gt;&lt;/related-urls&gt;&lt;/urls&gt;&lt;electronic-resource-num&gt;10.1056/nejmoa012885&lt;/electronic-resource-num&gt;&lt;/record&gt;&lt;/Cite&gt;&lt;/EndNote&gt;</w:instrText>
            </w:r>
            <w:r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" w:tooltip="Abu-Laban, 2002 #14191" w:history="1">
              <w:r w:rsidR="003B6F13" w:rsidRPr="009062AA">
                <w:rPr>
                  <w:rStyle w:val="Hyperlink"/>
                  <w:vertAlign w:val="superscript"/>
                </w:rPr>
                <w:t>1</w:t>
              </w:r>
            </w:hyperlink>
            <w:r w:rsidR="003B6F1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6A555AD9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2</w:t>
            </w:r>
          </w:p>
          <w:p w14:paraId="678B2CCE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6142C7A1" w14:textId="351C81A2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</w:t>
            </w:r>
            <w:r w:rsidR="00160E41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ndomized controlled trial</w:t>
            </w:r>
          </w:p>
          <w:p w14:paraId="59F161CC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shd w:val="clear" w:color="auto" w:fill="E7E6E6" w:themeFill="background2"/>
            <w:hideMark/>
          </w:tcPr>
          <w:p w14:paraId="1C41C80C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HCA with PEA</w:t>
            </w:r>
          </w:p>
        </w:tc>
        <w:tc>
          <w:tcPr>
            <w:tcW w:w="345" w:type="pct"/>
            <w:shd w:val="clear" w:color="auto" w:fill="E7E6E6" w:themeFill="background2"/>
            <w:hideMark/>
          </w:tcPr>
          <w:p w14:paraId="22A42E48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233</w:t>
            </w:r>
          </w:p>
        </w:tc>
        <w:tc>
          <w:tcPr>
            <w:tcW w:w="367" w:type="pct"/>
            <w:shd w:val="clear" w:color="auto" w:fill="E7E6E6" w:themeFill="background2"/>
          </w:tcPr>
          <w:p w14:paraId="0F90434C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VD:25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*</w:t>
            </w:r>
          </w:p>
          <w:p w14:paraId="2C72647F" w14:textId="77777777" w:rsidR="002D6283" w:rsidRPr="00F376B9" w:rsidRDefault="002D6283" w:rsidP="002D6283">
            <w:pPr>
              <w:keepNext/>
              <w:suppressLineNumbers/>
              <w:rPr>
                <w14:ligatures w14:val="none"/>
              </w:rPr>
            </w:pPr>
            <w:r w:rsidRPr="00F376B9">
              <w:rPr>
                <w14:ligatures w14:val="none"/>
              </w:rPr>
              <w:t>MI:9</w:t>
            </w:r>
          </w:p>
          <w:p w14:paraId="3B862438" w14:textId="77777777" w:rsidR="002D6283" w:rsidRPr="00F376B9" w:rsidRDefault="002D6283" w:rsidP="002D6283">
            <w:pPr>
              <w:keepNext/>
              <w:suppressLineNumbers/>
              <w:rPr>
                <w14:ligatures w14:val="none"/>
              </w:rPr>
            </w:pPr>
            <w:r w:rsidRPr="00F376B9">
              <w:rPr>
                <w14:ligatures w14:val="none"/>
              </w:rPr>
              <w:t>AD:4</w:t>
            </w:r>
          </w:p>
          <w:p w14:paraId="24284825" w14:textId="77777777" w:rsidR="002D6283" w:rsidRPr="00F376B9" w:rsidRDefault="002D6283" w:rsidP="002D6283">
            <w:pPr>
              <w:keepNext/>
              <w:suppressLineNumbers/>
              <w:rPr>
                <w14:ligatures w14:val="none"/>
              </w:rPr>
            </w:pPr>
            <w:r w:rsidRPr="00F376B9">
              <w:rPr>
                <w14:ligatures w14:val="none"/>
              </w:rPr>
              <w:t>PE:1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3A7A026C" w14:textId="77777777" w:rsidR="002E6E93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  <w:r w:rsidR="00597703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</w:p>
          <w:p w14:paraId="38647814" w14:textId="5D41A594" w:rsidR="002D6283" w:rsidRPr="00F376B9" w:rsidRDefault="0059770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shd w:val="clear" w:color="auto" w:fill="E7E6E6" w:themeFill="background2"/>
            <w:hideMark/>
          </w:tcPr>
          <w:p w14:paraId="015F596E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utopsy report</w:t>
            </w:r>
          </w:p>
        </w:tc>
        <w:tc>
          <w:tcPr>
            <w:tcW w:w="1070" w:type="pct"/>
            <w:shd w:val="clear" w:color="auto" w:fill="E7E6E6" w:themeFill="background2"/>
            <w:hideMark/>
          </w:tcPr>
          <w:p w14:paraId="41F69359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, 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ad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ission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and di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harge</w:t>
            </w:r>
          </w:p>
        </w:tc>
      </w:tr>
      <w:tr w:rsidR="002D6283" w:rsidRPr="00F376B9" w14:paraId="4D53F291" w14:textId="77777777" w:rsidTr="002E6E93">
        <w:trPr>
          <w:trHeight w:val="714"/>
        </w:trPr>
        <w:tc>
          <w:tcPr>
            <w:tcW w:w="611" w:type="pct"/>
            <w:hideMark/>
          </w:tcPr>
          <w:p w14:paraId="291879AF" w14:textId="5E634BC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Bottig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e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Böttiger&lt;/Author&gt;&lt;Year&gt;2008&lt;/Year&gt;&lt;RecNum&gt;14181&lt;/RecNum&gt;&lt;DisplayText&gt;[2]&lt;/DisplayText&gt;&lt;record&gt;&lt;rec-number&gt;14181&lt;/rec-number&gt;&lt;foreign-keys&gt;&lt;key app="EN" db-id="t2de0a92avxpsoex2rkp552mvr5w2ftstxfe" timestamp="1657596513" guid="95e88130-ff8a-4fb3-96b2-96b688a11362"&gt;14181&lt;/key&gt;&lt;/foreign-keys&gt;&lt;ref-type name="Journal Article"&gt;17&lt;/ref-type&gt;&lt;contributors&gt;&lt;authors&gt;&lt;author&gt;Böttiger, Bernd W.&lt;/author&gt;&lt;author&gt;Arntz, Hans-Richard&lt;/author&gt;&lt;author&gt;Chamberlain, Douglas A.&lt;/author&gt;&lt;author&gt;Bluhmki, Erich&lt;/author&gt;&lt;author&gt;Belmans, Ann&lt;/author&gt;&lt;author&gt;Danays, Thierry&lt;/author&gt;&lt;author&gt;Carli, Pierre A.&lt;/author&gt;&lt;author&gt;Adgey, Jennifer A.&lt;/author&gt;&lt;author&gt;Bode, Christoph&lt;/author&gt;&lt;author&gt;Wenzel, Volker&lt;/author&gt;&lt;/authors&gt;&lt;/contributors&gt;&lt;titles&gt;&lt;title&gt;Thrombolysis during Resuscitation for Out-of-Hospital Cardiac Arrest&lt;/title&gt;&lt;secondary-title&gt;New England Journal of Medicine&lt;/secondary-title&gt;&lt;/titles&gt;&lt;periodical&gt;&lt;full-title&gt;New England Journal of Medicine&lt;/full-title&gt;&lt;/periodical&gt;&lt;pages&gt;2651-2662&lt;/pages&gt;&lt;volume&gt;359&lt;/volume&gt;&lt;number&gt;25&lt;/number&gt;&lt;dates&gt;&lt;year&gt;2008&lt;/year&gt;&lt;/dates&gt;&lt;publisher&gt;Massachusetts Medical Society&lt;/publisher&gt;&lt;isbn&gt;0028-4793&lt;/isbn&gt;&lt;urls&gt;&lt;related-urls&gt;&lt;url&gt;https://dx.doi.org/10.1056/nejmoa070570&lt;/url&gt;&lt;/related-urls&gt;&lt;/urls&gt;&lt;electronic-resource-num&gt;10.1056/nejmoa070570&lt;/electronic-resource-num&gt;&lt;/record&gt;&lt;/Cite&gt;&lt;/EndNote&gt;</w:instrText>
            </w:r>
            <w:r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2" w:tooltip="Böttiger, 2008 #14181" w:history="1">
              <w:r w:rsidR="003B6F13" w:rsidRPr="009062AA">
                <w:rPr>
                  <w:rStyle w:val="Hyperlink"/>
                  <w:vertAlign w:val="superscript"/>
                </w:rPr>
                <w:t>2</w:t>
              </w:r>
            </w:hyperlink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br/>
            </w:r>
          </w:p>
        </w:tc>
        <w:tc>
          <w:tcPr>
            <w:tcW w:w="421" w:type="pct"/>
            <w:hideMark/>
          </w:tcPr>
          <w:p w14:paraId="2B00E6EC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8</w:t>
            </w:r>
          </w:p>
          <w:p w14:paraId="5CA7B5FD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Multicentre</w:t>
            </w:r>
          </w:p>
        </w:tc>
        <w:tc>
          <w:tcPr>
            <w:tcW w:w="514" w:type="pct"/>
            <w:hideMark/>
          </w:tcPr>
          <w:p w14:paraId="20E32B09" w14:textId="65543BC6" w:rsidR="002D6283" w:rsidRPr="00F376B9" w:rsidRDefault="00160E41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Double</w:t>
            </w:r>
            <w:r w:rsidR="002C2807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blind randomized controlled trial</w:t>
            </w:r>
          </w:p>
        </w:tc>
        <w:tc>
          <w:tcPr>
            <w:tcW w:w="542" w:type="pct"/>
            <w:hideMark/>
          </w:tcPr>
          <w:p w14:paraId="45F6C54C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Presumed cardiac </w:t>
            </w:r>
          </w:p>
        </w:tc>
        <w:tc>
          <w:tcPr>
            <w:tcW w:w="345" w:type="pct"/>
            <w:hideMark/>
          </w:tcPr>
          <w:p w14:paraId="26FBC3F6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1050</w:t>
            </w:r>
          </w:p>
        </w:tc>
        <w:tc>
          <w:tcPr>
            <w:tcW w:w="367" w:type="pct"/>
          </w:tcPr>
          <w:p w14:paraId="2399758F" w14:textId="668D37E1" w:rsidR="002D6283" w:rsidRPr="00F376B9" w:rsidRDefault="00FF6B5D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</w:t>
            </w:r>
            <w:r w:rsidR="002D6283"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t reported</w:t>
            </w:r>
          </w:p>
        </w:tc>
        <w:tc>
          <w:tcPr>
            <w:tcW w:w="617" w:type="pct"/>
            <w:hideMark/>
          </w:tcPr>
          <w:p w14:paraId="0ABACA77" w14:textId="77777777" w:rsidR="002D6283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</w:p>
          <w:p w14:paraId="513FA379" w14:textId="3AF5F3FF" w:rsidR="00597703" w:rsidRPr="00F376B9" w:rsidRDefault="0059770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hideMark/>
          </w:tcPr>
          <w:p w14:paraId="116F3F76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1070" w:type="pct"/>
            <w:hideMark/>
          </w:tcPr>
          <w:p w14:paraId="73E257EC" w14:textId="77777777" w:rsidR="002D6283" w:rsidRPr="00F376B9" w:rsidRDefault="002D6283" w:rsidP="002D6283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, Hospital ad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ission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and di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harge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, </w:t>
            </w:r>
            <w:r w:rsidRPr="001F528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A463AE" w:rsidRPr="00F376B9" w14:paraId="61A83859" w14:textId="77777777" w:rsidTr="002E6E93">
        <w:trPr>
          <w:trHeight w:val="476"/>
        </w:trPr>
        <w:tc>
          <w:tcPr>
            <w:tcW w:w="611" w:type="pct"/>
            <w:shd w:val="clear" w:color="auto" w:fill="E7E6E6" w:themeFill="background2"/>
            <w:hideMark/>
          </w:tcPr>
          <w:p w14:paraId="05D226CE" w14:textId="7FA1B562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Voipio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FA2CC3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Voipio&lt;/Author&gt;&lt;Year&gt;2001&lt;/Year&gt;&lt;RecNum&gt;12393&lt;/RecNum&gt;&lt;DisplayText&gt;[3]&lt;/DisplayText&gt;&lt;record&gt;&lt;rec-number&gt;12393&lt;/rec-number&gt;&lt;foreign-keys&gt;&lt;key app="EN" db-id="t2de0a92avxpsoex2rkp552mvr5w2ftstxfe" timestamp="1618493348" guid="c3954fcc-2378-4c59-8155-0ff4cf6e2afd"&gt;12393&lt;/key&gt;&lt;/foreign-keys&gt;&lt;ref-type name="Journal Article"&gt;17&lt;/ref-type&gt;&lt;contributors&gt;&lt;authors&gt;&lt;author&gt;Voipio, V.&lt;/author&gt;&lt;author&gt;Kuisma, M.&lt;/author&gt;&lt;author&gt;Alaspaa, A.&lt;/author&gt;&lt;author&gt;Manttari, M.&lt;/author&gt;&lt;author&gt;Rosenberg, P.&lt;/author&gt;&lt;/authors&gt;&lt;/contributors&gt;&lt;titles&gt;&lt;title&gt;Thrombolytic treatment of acute myocardial infarction after out-of-hospital cardiac arrest&lt;/title&gt;&lt;secondary-title&gt;Resuscitation&lt;/secondary-title&gt;&lt;/titles&gt;&lt;periodical&gt;&lt;full-title&gt;Resuscitation&lt;/full-title&gt;&lt;/periodical&gt;&lt;pages&gt;251-8&lt;/pages&gt;&lt;volume&gt;49&lt;/volume&gt;&lt;number&gt;3&lt;/number&gt;&lt;dates&gt;&lt;year&gt;2001&lt;/year&gt;&lt;/dates&gt;&lt;urls&gt;&lt;related-urls&gt;&lt;url&gt;http://ovidsp.ovid.com/ovidweb.cgi?T=JS&amp;amp;PAGE=reference&amp;amp;D=med4&amp;amp;NEWS=N&amp;amp;AN=11719118&lt;/url&gt;&lt;url&gt;https://www.resuscitationjournal.com/article/S0300-9572(00)00372-5/fulltext&lt;/url&gt;&lt;/related-urls&gt;&lt;/urls&gt;&lt;electronic-resource-num&gt;10.1016/s0300-9572(00)00372-5&lt;/electronic-resource-num&gt;&lt;/record&gt;&lt;/Cite&gt;&lt;/EndNote&gt;</w:instrText>
            </w:r>
            <w:r w:rsidR="00FA2CC3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3" w:tooltip="Voipio, 2001 #12393" w:history="1">
              <w:r w:rsidR="003B6F13" w:rsidRPr="009062AA">
                <w:rPr>
                  <w:rStyle w:val="Hyperlink"/>
                  <w:vertAlign w:val="superscript"/>
                </w:rPr>
                <w:t>3</w:t>
              </w:r>
            </w:hyperlink>
            <w:r w:rsidR="003B6F1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FA2CC3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6A2753B9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1</w:t>
            </w:r>
          </w:p>
          <w:p w14:paraId="01C3C47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Finland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4E54BE0E" w14:textId="71CDE8B8" w:rsidR="00A463AE" w:rsidRPr="00F376B9" w:rsidRDefault="003E556F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shd w:val="clear" w:color="auto" w:fill="E7E6E6" w:themeFill="background2"/>
            <w:hideMark/>
          </w:tcPr>
          <w:p w14:paraId="240BFB1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MI</w:t>
            </w:r>
          </w:p>
        </w:tc>
        <w:tc>
          <w:tcPr>
            <w:tcW w:w="345" w:type="pct"/>
            <w:shd w:val="clear" w:color="auto" w:fill="E7E6E6" w:themeFill="background2"/>
            <w:hideMark/>
          </w:tcPr>
          <w:p w14:paraId="7AACE105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67" w:type="pct"/>
            <w:shd w:val="clear" w:color="auto" w:fill="E7E6E6" w:themeFill="background2"/>
          </w:tcPr>
          <w:p w14:paraId="55416F15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3F57C06E" w14:textId="77777777" w:rsidR="00A463AE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</w:p>
          <w:p w14:paraId="4A4F529E" w14:textId="247E1248" w:rsidR="00597703" w:rsidRPr="00F376B9" w:rsidRDefault="00597703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shd w:val="clear" w:color="auto" w:fill="E7E6E6" w:themeFill="background2"/>
            <w:hideMark/>
          </w:tcPr>
          <w:p w14:paraId="60215701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MICU, Autopsy report</w:t>
            </w:r>
          </w:p>
        </w:tc>
        <w:tc>
          <w:tcPr>
            <w:tcW w:w="1070" w:type="pct"/>
            <w:shd w:val="clear" w:color="auto" w:fill="E7E6E6" w:themeFill="background2"/>
            <w:hideMark/>
          </w:tcPr>
          <w:p w14:paraId="7A13B8DF" w14:textId="7AF091D3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,</w:t>
            </w:r>
            <w:r w:rsidR="004221F0" w:rsidRPr="001F528D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="004221F0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A463AE" w:rsidRPr="00F376B9" w14:paraId="2BBC338C" w14:textId="77777777" w:rsidTr="002E6E93">
        <w:trPr>
          <w:trHeight w:val="425"/>
        </w:trPr>
        <w:tc>
          <w:tcPr>
            <w:tcW w:w="611" w:type="pct"/>
            <w:hideMark/>
          </w:tcPr>
          <w:p w14:paraId="0D86998F" w14:textId="12B14E9C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enard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Renard&lt;/Author&gt;&lt;Year&gt;2011&lt;/Year&gt;&lt;RecNum&gt;13778&lt;/RecNum&gt;&lt;DisplayText&gt;[4]&lt;/DisplayText&gt;&lt;record&gt;&lt;rec-number&gt;13778&lt;/rec-number&gt;&lt;foreign-keys&gt;&lt;key app="EN" db-id="t2de0a92avxpsoex2rkp552mvr5w2ftstxfe" timestamp="1618493349" guid="44d60b7d-2686-4d9b-a342-793012ae9941"&gt;13778&lt;/key&gt;&lt;/foreign-keys&gt;&lt;ref-type name="Journal Article"&gt;17&lt;/ref-type&gt;&lt;contributors&gt;&lt;authors&gt;&lt;author&gt;Renard, Aurelien&lt;/author&gt;&lt;author&gt;Verret, Catherine&lt;/author&gt;&lt;author&gt;Jost, Daniel&lt;/author&gt;&lt;author&gt;Meynard, Jean-Baptiste&lt;/author&gt;&lt;author&gt;Tricehreau, Julie&lt;/author&gt;&lt;author&gt;Hersan, Olivier&lt;/author&gt;&lt;author&gt;Fontaine, David&lt;/author&gt;&lt;author&gt;Briche, Frederique&lt;/author&gt;&lt;author&gt;Benner, Patrick&lt;/author&gt;&lt;author&gt;de Stabenrath, Olivier&lt;/author&gt;&lt;author&gt;Bartou, Christophe&lt;/author&gt;&lt;author&gt;Segal, Nicolas&lt;/author&gt;&lt;author&gt;Domanski, Laurent&lt;/author&gt;&lt;/authors&gt;&lt;/contributors&gt;&lt;titles&gt;&lt;title&gt;Impact of fibrinolysis on immediate prognosis of patients with out-of-hospital cardiac arrest&lt;/title&gt;&lt;secondary-title&gt;Journal of thrombosis and thrombolysis&lt;/secondary-title&gt;&lt;/titles&gt;&lt;periodical&gt;&lt;full-title&gt;Journal of thrombosis and thrombolysis&lt;/full-title&gt;&lt;/periodical&gt;&lt;pages&gt;405-9&lt;/pages&gt;&lt;volume&gt;32&lt;/volume&gt;&lt;number&gt;4&lt;/number&gt;&lt;dates&gt;&lt;year&gt;2011&lt;/year&gt;&lt;/dates&gt;&lt;pub-location&gt;Netherlands&lt;/pub-location&gt;&lt;urls&gt;&lt;related-urls&gt;&lt;url&gt;http://ovidsp.ovid.com/ovidweb.cgi?T=JS&amp;amp;PAGE=reference&amp;amp;D=med8&amp;amp;NEWS=N&amp;amp;AN=21792573&lt;/url&gt;&lt;url&gt;https://link-springer-com.myaccess.library.utoronto.ca/content/pdf/10.1007/s11239-011-0619-0.pdf&lt;/url&gt;&lt;/related-urls&gt;&lt;/urls&gt;&lt;electronic-resource-num&gt;https://dx.doi.org/10.1007/s11239-011-0619-0&lt;/electronic-resource-num&gt;&lt;/record&gt;&lt;/Cite&gt;&lt;/EndNote&gt;</w:instrTex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4" w:tooltip="Renard, 2011 #13778" w:history="1">
              <w:r w:rsidR="003B6F13" w:rsidRPr="009062AA">
                <w:rPr>
                  <w:rStyle w:val="Hyperlink"/>
                  <w:vertAlign w:val="superscript"/>
                </w:rPr>
                <w:t>4</w:t>
              </w:r>
            </w:hyperlink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hideMark/>
          </w:tcPr>
          <w:p w14:paraId="7FBDB3A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1</w:t>
            </w:r>
          </w:p>
          <w:p w14:paraId="2BA1EA0E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514" w:type="pct"/>
            <w:hideMark/>
          </w:tcPr>
          <w:p w14:paraId="7D9CF39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09393C1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hideMark/>
          </w:tcPr>
          <w:p w14:paraId="73C361EC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Non-traumatic </w:t>
            </w:r>
          </w:p>
        </w:tc>
        <w:tc>
          <w:tcPr>
            <w:tcW w:w="345" w:type="pct"/>
            <w:hideMark/>
          </w:tcPr>
          <w:p w14:paraId="29908895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1261</w:t>
            </w:r>
          </w:p>
        </w:tc>
        <w:tc>
          <w:tcPr>
            <w:tcW w:w="367" w:type="pct"/>
          </w:tcPr>
          <w:p w14:paraId="28D47AB2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13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$</w:t>
            </w:r>
          </w:p>
        </w:tc>
        <w:tc>
          <w:tcPr>
            <w:tcW w:w="617" w:type="pct"/>
            <w:hideMark/>
          </w:tcPr>
          <w:p w14:paraId="18F192F9" w14:textId="77777777" w:rsidR="00A463AE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</w:p>
          <w:p w14:paraId="7A73CBD6" w14:textId="06A01714" w:rsidR="00597703" w:rsidRPr="00F376B9" w:rsidRDefault="00597703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hideMark/>
          </w:tcPr>
          <w:p w14:paraId="475FD464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utopsy report</w:t>
            </w:r>
          </w:p>
        </w:tc>
        <w:tc>
          <w:tcPr>
            <w:tcW w:w="1070" w:type="pct"/>
            <w:hideMark/>
          </w:tcPr>
          <w:p w14:paraId="0C8A2BBA" w14:textId="7EE3C9A8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adm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issio</w:t>
            </w:r>
            <w:r w:rsidR="001A08DB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</w:t>
            </w:r>
          </w:p>
        </w:tc>
      </w:tr>
      <w:tr w:rsidR="00A463AE" w:rsidRPr="00F376B9" w14:paraId="28D881A7" w14:textId="77777777" w:rsidTr="002E6E93">
        <w:trPr>
          <w:trHeight w:val="481"/>
        </w:trPr>
        <w:tc>
          <w:tcPr>
            <w:tcW w:w="611" w:type="pct"/>
            <w:shd w:val="clear" w:color="auto" w:fill="E7E6E6" w:themeFill="background2"/>
            <w:hideMark/>
          </w:tcPr>
          <w:p w14:paraId="6E124571" w14:textId="033C0132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Bottiger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Böttiger&lt;/Author&gt;&lt;Year&gt;2001&lt;/Year&gt;&lt;RecNum&gt;14195&lt;/RecNum&gt;&lt;DisplayText&gt;[5]&lt;/DisplayText&gt;&lt;record&gt;&lt;rec-number&gt;14195&lt;/rec-number&gt;&lt;foreign-keys&gt;&lt;key app="EN" db-id="t2de0a92avxpsoex2rkp552mvr5w2ftstxfe" timestamp="1667925408" guid="a7035b49-25a8-4b6c-9aa3-507d025fc57e"&gt;14195&lt;/key&gt;&lt;/foreign-keys&gt;&lt;ref-type name="Journal Article"&gt;17&lt;/ref-type&gt;&lt;contributors&gt;&lt;authors&gt;&lt;author&gt;Böttiger, Bernd W.&lt;/author&gt;&lt;author&gt;Bode, Christoph&lt;/author&gt;&lt;author&gt;Kern, Sabine&lt;/author&gt;&lt;author&gt;Gries, André&lt;/author&gt;&lt;author&gt;Gust, René&lt;/author&gt;&lt;author&gt;Glätzer, Rolf&lt;/author&gt;&lt;author&gt;Bauer, Harald&lt;/author&gt;&lt;author&gt;Motsch, Johann&lt;/author&gt;&lt;author&gt;Martin, Eike&lt;/author&gt;&lt;/authors&gt;&lt;/contributors&gt;&lt;titles&gt;&lt;title&gt;Efficacy and safety of thrombolytic therapy after initially unsuccessful cardiopulmonary resuscitation: a prospective clinical trial&lt;/title&gt;&lt;secondary-title&gt;The Lancet&lt;/secondary-title&gt;&lt;/titles&gt;&lt;periodical&gt;&lt;full-title&gt;The Lancet&lt;/full-title&gt;&lt;/periodical&gt;&lt;pages&gt;1583-1585&lt;/pages&gt;&lt;volume&gt;357&lt;/volume&gt;&lt;number&gt;9268&lt;/number&gt;&lt;section&gt;1583&lt;/section&gt;&lt;dates&gt;&lt;year&gt;2001&lt;/year&gt;&lt;/dates&gt;&lt;isbn&gt;01406736&lt;/isbn&gt;&lt;urls&gt;&lt;/urls&gt;&lt;electronic-resource-num&gt;10.1016/s0140-6736(00)04726-7&lt;/electronic-resource-num&gt;&lt;/record&gt;&lt;/Cite&gt;&lt;/EndNote&gt;</w:instrTex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5" w:tooltip="Böttiger, 2001 #14195" w:history="1">
              <w:r w:rsidR="003B6F13" w:rsidRPr="009062AA">
                <w:rPr>
                  <w:rStyle w:val="Hyperlink"/>
                  <w:vertAlign w:val="superscript"/>
                </w:rPr>
                <w:t>5</w:t>
              </w:r>
            </w:hyperlink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4DFEFA1C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1</w:t>
            </w:r>
          </w:p>
          <w:p w14:paraId="49CDD9F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792FB1BE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35C2BE22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shd w:val="clear" w:color="auto" w:fill="E7E6E6" w:themeFill="background2"/>
            <w:hideMark/>
          </w:tcPr>
          <w:p w14:paraId="0B04FEC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nsuccessful CPR</w:t>
            </w:r>
          </w:p>
        </w:tc>
        <w:tc>
          <w:tcPr>
            <w:tcW w:w="345" w:type="pct"/>
            <w:shd w:val="clear" w:color="auto" w:fill="E7E6E6" w:themeFill="background2"/>
            <w:hideMark/>
          </w:tcPr>
          <w:p w14:paraId="59AF361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367" w:type="pct"/>
            <w:shd w:val="clear" w:color="auto" w:fill="E7E6E6" w:themeFill="background2"/>
          </w:tcPr>
          <w:p w14:paraId="31BAFEBA" w14:textId="5E31B5EE" w:rsidR="00A463AE" w:rsidRPr="00F376B9" w:rsidRDefault="00FF6B5D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</w:t>
            </w:r>
            <w:r w:rsidR="00A463AE"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t reported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6DCAEE6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</w:p>
          <w:p w14:paraId="1D28AE2D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(</w:t>
            </w:r>
            <w:proofErr w:type="spellStart"/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shd w:val="clear" w:color="auto" w:fill="E7E6E6" w:themeFill="background2"/>
            <w:hideMark/>
          </w:tcPr>
          <w:p w14:paraId="3CAEB63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  <w:p w14:paraId="1591027F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pct"/>
            <w:shd w:val="clear" w:color="auto" w:fill="E7E6E6" w:themeFill="background2"/>
            <w:hideMark/>
          </w:tcPr>
          <w:p w14:paraId="7719838C" w14:textId="09728863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ROSC, Hospital </w:t>
            </w:r>
            <w:r w:rsidR="001A08DB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admission and 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dis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harge</w:t>
            </w:r>
          </w:p>
        </w:tc>
      </w:tr>
      <w:tr w:rsidR="00A463AE" w:rsidRPr="00F376B9" w14:paraId="56B69350" w14:textId="77777777" w:rsidTr="002E6E93">
        <w:trPr>
          <w:trHeight w:val="263"/>
        </w:trPr>
        <w:tc>
          <w:tcPr>
            <w:tcW w:w="611" w:type="pct"/>
            <w:hideMark/>
          </w:tcPr>
          <w:p w14:paraId="594CEFBE" w14:textId="14AF683F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Lederer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FA2CC3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Lederer&lt;/Author&gt;&lt;Year&gt;2001&lt;/Year&gt;&lt;RecNum&gt;12428&lt;/RecNum&gt;&lt;DisplayText&gt;[6]&lt;/DisplayText&gt;&lt;record&gt;&lt;rec-number&gt;12428&lt;/rec-number&gt;&lt;foreign-keys&gt;&lt;key app="EN" db-id="t2de0a92avxpsoex2rkp552mvr5w2ftstxfe" timestamp="1618493348" guid="0126ba64-5f9e-4f95-a30c-87b9b5d24c5c"&gt;12428&lt;/key&gt;&lt;/foreign-keys&gt;&lt;ref-type name="Journal Article"&gt;17&lt;/ref-type&gt;&lt;contributors&gt;&lt;authors&gt;&lt;author&gt;Lederer, W.&lt;/author&gt;&lt;author&gt;Lichtenberger, C.&lt;/author&gt;&lt;author&gt;Pechlaner, C.&lt;/author&gt;&lt;author&gt;Kroesen, G.&lt;/author&gt;&lt;author&gt;Baubin, M.&lt;/author&gt;&lt;/authors&gt;&lt;/contributors&gt;&lt;titles&gt;&lt;title&gt;Recombinant tissue plasminogen activator during cardiopulmonary resuscitation in 108 patients with out-of-hospital cardiac arrest&lt;/title&gt;&lt;secondary-title&gt;Resuscitation&lt;/secondary-title&gt;&lt;/titles&gt;&lt;periodical&gt;&lt;full-title&gt;Resuscitation&lt;/full-title&gt;&lt;/periodical&gt;&lt;pages&gt;71-6&lt;/pages&gt;&lt;volume&gt;50&lt;/volume&gt;&lt;number&gt;1&lt;/number&gt;&lt;dates&gt;&lt;year&gt;2001&lt;/year&gt;&lt;/dates&gt;&lt;urls&gt;&lt;related-urls&gt;&lt;url&gt;http://ovidsp.ovid.com/ovidweb.cgi?T=JS&amp;amp;PAGE=reference&amp;amp;D=med4&amp;amp;NEWS=N&amp;amp;AN=11719132&lt;/url&gt;&lt;url&gt;https://www.resuscitationjournal.com/article/S0300-9572(01)00317-3/fulltext&lt;/url&gt;&lt;/related-urls&gt;&lt;/urls&gt;&lt;electronic-resource-num&gt;10.1016/s0300-9572(01)00317-3&lt;/electronic-resource-num&gt;&lt;/record&gt;&lt;/Cite&gt;&lt;/EndNote&gt;</w:instrText>
            </w:r>
            <w:r w:rsidR="00FA2CC3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6" w:tooltip="Lederer, 2001 #12428" w:history="1">
              <w:r w:rsidR="003B6F13" w:rsidRPr="009062AA">
                <w:rPr>
                  <w:rStyle w:val="Hyperlink"/>
                  <w:vertAlign w:val="superscript"/>
                </w:rPr>
                <w:t>6</w:t>
              </w:r>
            </w:hyperlink>
            <w:r w:rsidR="003B6F1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FA2CC3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hideMark/>
          </w:tcPr>
          <w:p w14:paraId="77962F1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1</w:t>
            </w:r>
          </w:p>
          <w:p w14:paraId="5798F10C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Austria</w:t>
            </w:r>
          </w:p>
        </w:tc>
        <w:tc>
          <w:tcPr>
            <w:tcW w:w="514" w:type="pct"/>
            <w:hideMark/>
          </w:tcPr>
          <w:p w14:paraId="2164510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hideMark/>
          </w:tcPr>
          <w:p w14:paraId="208509BB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Non-traumatic </w:t>
            </w:r>
          </w:p>
        </w:tc>
        <w:tc>
          <w:tcPr>
            <w:tcW w:w="345" w:type="pct"/>
            <w:hideMark/>
          </w:tcPr>
          <w:p w14:paraId="2AD3076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401</w:t>
            </w:r>
          </w:p>
        </w:tc>
        <w:tc>
          <w:tcPr>
            <w:tcW w:w="367" w:type="pct"/>
          </w:tcPr>
          <w:p w14:paraId="7CCFC44B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17" w:type="pct"/>
            <w:hideMark/>
          </w:tcPr>
          <w:p w14:paraId="4CA8D336" w14:textId="77777777" w:rsidR="00056F10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</w:p>
          <w:p w14:paraId="49AA7532" w14:textId="33728D70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hideMark/>
          </w:tcPr>
          <w:p w14:paraId="2B5ED40F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Medical record</w:t>
            </w:r>
          </w:p>
        </w:tc>
        <w:tc>
          <w:tcPr>
            <w:tcW w:w="1070" w:type="pct"/>
            <w:hideMark/>
          </w:tcPr>
          <w:p w14:paraId="6FFA1591" w14:textId="3508385E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, Hospital dis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harge</w:t>
            </w:r>
          </w:p>
          <w:p w14:paraId="681A5EE0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A463AE" w:rsidRPr="00F376B9" w14:paraId="65E199DF" w14:textId="77777777" w:rsidTr="002E6E93">
        <w:trPr>
          <w:trHeight w:val="463"/>
        </w:trPr>
        <w:tc>
          <w:tcPr>
            <w:tcW w:w="611" w:type="pct"/>
            <w:shd w:val="clear" w:color="auto" w:fill="E7E6E6" w:themeFill="background2"/>
            <w:hideMark/>
          </w:tcPr>
          <w:p w14:paraId="63C88FB1" w14:textId="25072542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rntz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B6F1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Arntz&lt;/Author&gt;&lt;Year&gt;2008&lt;/Year&gt;&lt;RecNum&gt;12520&lt;/RecNum&gt;&lt;DisplayText&gt;[7]&lt;/DisplayText&gt;&lt;record&gt;&lt;rec-number&gt;12520&lt;/rec-number&gt;&lt;foreign-keys&gt;&lt;key app="EN" db-id="t2de0a92avxpsoex2rkp552mvr5w2ftstxfe" timestamp="1618493348" guid="1a1ddbcf-6b48-422b-8a0a-63dc358a5ec8"&gt;12520&lt;/key&gt;&lt;/foreign-keys&gt;&lt;ref-type name="Journal Article"&gt;17&lt;/ref-type&gt;&lt;contributors&gt;&lt;authors&gt;&lt;author&gt;Arntz, H. R.&lt;/author&gt;&lt;author&gt;Wenzel, V.&lt;/author&gt;&lt;author&gt;Dissmann, R.&lt;/author&gt;&lt;author&gt;Marschalk, A.&lt;/author&gt;&lt;author&gt;Breckwoldt, J.&lt;/author&gt;&lt;author&gt;Muller, D.&lt;/author&gt;&lt;/authors&gt;&lt;/contributors&gt;&lt;titles&gt;&lt;title&gt;Out-of-hospital thrombolysis during cardiopulmonary resuscitation in patients with high likelihood of ST-elevation myocardial infarction&lt;/title&gt;&lt;secondary-title&gt;Resuscitation&lt;/secondary-title&gt;&lt;/titles&gt;&lt;periodical&gt;&lt;full-title&gt;Resuscitation&lt;/full-title&gt;&lt;/periodical&gt;&lt;pages&gt;180-184&lt;/pages&gt;&lt;volume&gt;76&lt;/volume&gt;&lt;number&gt;2&lt;/number&gt;&lt;dates&gt;&lt;year&gt;2008&lt;/year&gt;&lt;/dates&gt;&lt;urls&gt;&lt;related-urls&gt;&lt;url&gt;http://ovidsp.ovid.com/ovidweb.cgi?T=JS&amp;amp;PAGE=reference&amp;amp;D=emed10&amp;amp;NEWS=N&amp;amp;AN=351046512&lt;/url&gt;&lt;url&gt;https://www.resuscitationjournal.com/article/S0300-9572(07)00381-4/fulltext&lt;/url&gt;&lt;/related-urls&gt;&lt;/urls&gt;&lt;electronic-resource-num&gt;http://dx.doi.org/10.1016/j.resuscitation.2007.07.012&lt;/electronic-resource-num&gt;&lt;/record&gt;&lt;/Cite&gt;&lt;/EndNote&gt;</w:instrTex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7" w:tooltip="Arntz, 2008 #12520" w:history="1">
              <w:r w:rsidR="003B6F13" w:rsidRPr="009062AA">
                <w:rPr>
                  <w:rStyle w:val="Hyperlink"/>
                  <w:vertAlign w:val="superscript"/>
                </w:rPr>
                <w:t>7</w:t>
              </w:r>
            </w:hyperlink>
            <w:r w:rsidR="003B6F13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FA2CC3" w:rsidRPr="009062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203D73E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8</w:t>
            </w:r>
          </w:p>
          <w:p w14:paraId="7093853B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666B2A5B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3844E410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shd w:val="clear" w:color="auto" w:fill="E7E6E6" w:themeFill="background2"/>
            <w:hideMark/>
          </w:tcPr>
          <w:p w14:paraId="45EE0F15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MI (STEMI)</w:t>
            </w:r>
          </w:p>
        </w:tc>
        <w:tc>
          <w:tcPr>
            <w:tcW w:w="345" w:type="pct"/>
            <w:shd w:val="clear" w:color="auto" w:fill="E7E6E6" w:themeFill="background2"/>
            <w:hideMark/>
          </w:tcPr>
          <w:p w14:paraId="58C5673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67" w:type="pct"/>
            <w:shd w:val="clear" w:color="auto" w:fill="E7E6E6" w:themeFill="background2"/>
          </w:tcPr>
          <w:p w14:paraId="5B251F19" w14:textId="77777777" w:rsidR="007D4E97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30</w:t>
            </w:r>
          </w:p>
          <w:p w14:paraId="28160AAB" w14:textId="3FA940BB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56%)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3CD05D40" w14:textId="77777777" w:rsidR="002E6E93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</w:t>
            </w:r>
          </w:p>
          <w:p w14:paraId="70A3F97E" w14:textId="75BBB309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shd w:val="clear" w:color="auto" w:fill="E7E6E6" w:themeFill="background2"/>
            <w:hideMark/>
          </w:tcPr>
          <w:p w14:paraId="5DA7398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utopsy and medical record</w:t>
            </w:r>
          </w:p>
        </w:tc>
        <w:tc>
          <w:tcPr>
            <w:tcW w:w="1070" w:type="pct"/>
            <w:shd w:val="clear" w:color="auto" w:fill="E7E6E6" w:themeFill="background2"/>
            <w:hideMark/>
          </w:tcPr>
          <w:p w14:paraId="7356D977" w14:textId="3E0DA848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adm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ission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and dis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harge</w:t>
            </w:r>
          </w:p>
        </w:tc>
      </w:tr>
      <w:tr w:rsidR="00FA09CC" w:rsidRPr="00F376B9" w14:paraId="50F742EF" w14:textId="77777777" w:rsidTr="00F17F5A">
        <w:trPr>
          <w:trHeight w:val="215"/>
        </w:trPr>
        <w:tc>
          <w:tcPr>
            <w:tcW w:w="5000" w:type="pct"/>
            <w:gridSpan w:val="9"/>
          </w:tcPr>
          <w:p w14:paraId="7CE0A3C2" w14:textId="283B8ACB" w:rsidR="00FA09CC" w:rsidRPr="00FA09CC" w:rsidRDefault="00FA09CC" w:rsidP="00174278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A09C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2- </w:t>
            </w:r>
            <w:r w:rsidR="000D3476" w:rsidRPr="00FA09C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Pulmonary</w:t>
            </w:r>
            <w:r w:rsidRPr="00FA09C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 Embolism (PE)</w:t>
            </w:r>
          </w:p>
        </w:tc>
      </w:tr>
      <w:tr w:rsidR="00A463AE" w:rsidRPr="00F376B9" w14:paraId="7468BCEC" w14:textId="77777777" w:rsidTr="002E6E93">
        <w:trPr>
          <w:trHeight w:val="510"/>
        </w:trPr>
        <w:tc>
          <w:tcPr>
            <w:tcW w:w="611" w:type="pct"/>
            <w:hideMark/>
          </w:tcPr>
          <w:p w14:paraId="1AD8F2BB" w14:textId="6639CD99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Kurkciyan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3E5596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3E5596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Kurkciyan&lt;/Author&gt;&lt;Year&gt;2000&lt;/Year&gt;&lt;RecNum&gt;13561&lt;/RecNum&gt;&lt;DisplayText&gt;[8]&lt;/DisplayText&gt;&lt;record&gt;&lt;rec-number&gt;13561&lt;/rec-number&gt;&lt;foreign-keys&gt;&lt;key app="EN" db-id="t2de0a92avxpsoex2rkp552mvr5w2ftstxfe" timestamp="1618493349" guid="ff3bd9d0-142c-41a9-8d3f-3cdc88136f6f"&gt;13561&lt;/key&gt;&lt;/foreign-keys&gt;&lt;ref-type name="Journal Article"&gt;17&lt;/ref-type&gt;&lt;contributors&gt;&lt;authors&gt;&lt;author&gt;Kurkciyan, I.&lt;/author&gt;&lt;author&gt;Meron, G.&lt;/author&gt;&lt;author&gt;Sterz, F.&lt;/author&gt;&lt;author&gt;Janata, K.&lt;/author&gt;&lt;author&gt;Domanovits, H.&lt;/author&gt;&lt;author&gt;Holzer, M.&lt;/author&gt;&lt;author&gt;Berzlanovich, A.&lt;/author&gt;&lt;author&gt;Bankl, H. C.&lt;/author&gt;&lt;author&gt;Laggner, A. N.&lt;/author&gt;&lt;/authors&gt;&lt;/contributors&gt;&lt;titles&gt;&lt;title&gt;Pulmonary embolism as a cause of cardiac arrest: presentation and outcome&lt;/title&gt;&lt;secondary-title&gt;Archives of internal medicine&lt;/secondary-title&gt;&lt;/titles&gt;&lt;periodical&gt;&lt;full-title&gt;Archives of internal medicine&lt;/full-title&gt;&lt;/periodical&gt;&lt;pages&gt;1529-35&lt;/pages&gt;&lt;volume&gt;160&lt;/volume&gt;&lt;number&gt;10&lt;/number&gt;&lt;dates&gt;&lt;year&gt;2000&lt;/year&gt;&lt;/dates&gt;&lt;pub-location&gt;United States&lt;/pub-location&gt;&lt;urls&gt;&lt;related-urls&gt;&lt;url&gt;http://ovidsp.ovid.com/ovidweb.cgi?T=JS&amp;amp;PAGE=reference&amp;amp;D=med4&amp;amp;NEWS=N&amp;amp;AN=10826469&lt;/url&gt;&lt;url&gt;https://jamanetwork.com/journals/jamainternalmedicine/articlepdf/485333/ioi90548.pdf&lt;/url&gt;&lt;/related-urls&gt;&lt;/urls&gt;&lt;electronic-resource-num&gt;10.1001/archinte.160.10.1529&lt;/electronic-resource-num&gt;&lt;/record&gt;&lt;/Cite&gt;&lt;/EndNote&gt;</w:instrText>
            </w:r>
            <w:r w:rsidR="003E5596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3E5596" w:rsidRPr="009062A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8" w:tooltip="Kurkciyan, 2000 #13561" w:history="1">
              <w:r w:rsidR="003B6F13" w:rsidRPr="009062AA">
                <w:rPr>
                  <w:rStyle w:val="Hyperlink"/>
                  <w:vertAlign w:val="superscript"/>
                </w:rPr>
                <w:t>8</w:t>
              </w:r>
            </w:hyperlink>
            <w:r w:rsidR="003E5596" w:rsidRPr="00F17F5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3E5596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hideMark/>
          </w:tcPr>
          <w:p w14:paraId="0FE4A6EF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00</w:t>
            </w:r>
          </w:p>
          <w:p w14:paraId="51E4DEBD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Austria</w:t>
            </w:r>
          </w:p>
        </w:tc>
        <w:tc>
          <w:tcPr>
            <w:tcW w:w="514" w:type="pct"/>
            <w:hideMark/>
          </w:tcPr>
          <w:p w14:paraId="5441D02D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hideMark/>
          </w:tcPr>
          <w:p w14:paraId="7BDC2E2D" w14:textId="51E3496F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P</w:t>
            </w:r>
            <w:r w:rsidR="00173C6A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lmonary embolism</w:t>
            </w:r>
            <w:r w:rsidR="00173C6A" w:rsidRPr="00173C6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@</w:t>
            </w:r>
          </w:p>
        </w:tc>
        <w:tc>
          <w:tcPr>
            <w:tcW w:w="345" w:type="pct"/>
            <w:hideMark/>
          </w:tcPr>
          <w:p w14:paraId="48E480C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67" w:type="pct"/>
          </w:tcPr>
          <w:p w14:paraId="5BA0BF43" w14:textId="77777777" w:rsidR="00580ED8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</w:t>
            </w:r>
          </w:p>
          <w:p w14:paraId="284E5481" w14:textId="7AD51558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100%)</w:t>
            </w:r>
          </w:p>
        </w:tc>
        <w:tc>
          <w:tcPr>
            <w:tcW w:w="617" w:type="pct"/>
            <w:hideMark/>
          </w:tcPr>
          <w:p w14:paraId="6955EDCD" w14:textId="77777777" w:rsidR="00D95FD7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ergency medicine</w:t>
            </w:r>
          </w:p>
          <w:p w14:paraId="600C8F30" w14:textId="2090AFA9" w:rsidR="00A463AE" w:rsidRPr="00F376B9" w:rsidRDefault="00D95FD7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hideMark/>
          </w:tcPr>
          <w:p w14:paraId="63BCA1FF" w14:textId="77777777" w:rsidR="00A463AE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utopsy report</w:t>
            </w:r>
          </w:p>
          <w:p w14:paraId="5CDDFDDD" w14:textId="466ADC86" w:rsidR="00173C6A" w:rsidRPr="00F376B9" w:rsidRDefault="00173C6A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Medical chart</w:t>
            </w:r>
            <w:r w:rsidR="00D309C7" w:rsidRPr="00D309C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@</w:t>
            </w:r>
          </w:p>
        </w:tc>
        <w:tc>
          <w:tcPr>
            <w:tcW w:w="1070" w:type="pct"/>
            <w:hideMark/>
          </w:tcPr>
          <w:p w14:paraId="4B60EC23" w14:textId="7A167FBB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</w:t>
            </w:r>
            <w:r w:rsidR="0036578F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Hospital discharge</w:t>
            </w:r>
          </w:p>
          <w:p w14:paraId="604FE749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174278" w:rsidRPr="00F376B9" w14:paraId="4C41F154" w14:textId="77777777" w:rsidTr="002E6E93">
        <w:trPr>
          <w:trHeight w:val="510"/>
        </w:trPr>
        <w:tc>
          <w:tcPr>
            <w:tcW w:w="611" w:type="pct"/>
            <w:shd w:val="clear" w:color="auto" w:fill="E7E6E6" w:themeFill="background2"/>
            <w:hideMark/>
          </w:tcPr>
          <w:p w14:paraId="568CAD52" w14:textId="7B472158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Bougouin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Bougouin&lt;/Author&gt;&lt;Year&gt;2017&lt;/Year&gt;&lt;RecNum&gt;13095&lt;/RecNum&gt;&lt;DisplayText&gt;[9]&lt;/DisplayText&gt;&lt;record&gt;&lt;rec-number&gt;13095&lt;/rec-number&gt;&lt;foreign-keys&gt;&lt;key app="EN" db-id="t2de0a92avxpsoex2rkp552mvr5w2ftstxfe" timestamp="1618493349" guid="b5a64c74-eaa0-4623-ae0f-5655e56a2ea5"&gt;13095&lt;/key&gt;&lt;/foreign-keys&gt;&lt;ref-type name="Journal Article"&gt;17&lt;/ref-type&gt;&lt;contributors&gt;&lt;authors&gt;&lt;author&gt;Bougouin, Wulfran&lt;/author&gt;&lt;author&gt;Marijon, Eloi&lt;/author&gt;&lt;author&gt;Planquette, Benjamin&lt;/author&gt;&lt;author&gt;Karam, Nicole&lt;/author&gt;&lt;author&gt;Dumas, Florence&lt;/author&gt;&lt;author&gt;Celermajer, David S.&lt;/author&gt;&lt;author&gt;Jost, Daniel&lt;/author&gt;&lt;author&gt;Lamhaut, Lionel&lt;/author&gt;&lt;author&gt;Beganton, Frankie&lt;/author&gt;&lt;author&gt;Cariou, Alain&lt;/author&gt;&lt;author&gt;Meyer, Guy&lt;/author&gt;&lt;author&gt;Jouven, Xavier&lt;/author&gt;&lt;author&gt;on behalf from the Sudden Death Expertise, Center&lt;/author&gt;&lt;/authors&gt;&lt;/contributors&gt;&lt;titles&gt;&lt;title&gt;Pulmonary embolism related sudden cardiac arrest admitted alive at hospital: Management and outcomes&lt;/title&gt;&lt;secondary-title&gt;Resuscitation&lt;/secondary-title&gt;&lt;/titles&gt;&lt;periodical&gt;&lt;full-title&gt;Resuscitation&lt;/full-title&gt;&lt;/periodical&gt;&lt;pages&gt;135-140&lt;/pages&gt;&lt;volume&gt;115&lt;/volume&gt;&lt;dates&gt;&lt;year&gt;2017&lt;/year&gt;&lt;/dates&gt;&lt;pub-location&gt;Ireland&lt;/pub-location&gt;&lt;urls&gt;&lt;related-urls&gt;&lt;url&gt;http://ovidsp.ovid.com/ovidweb.cgi?T=JS&amp;amp;PAGE=reference&amp;amp;D=med14&amp;amp;NEWS=N&amp;amp;AN=28432023&lt;/url&gt;&lt;url&gt;https://www.resuscitationjournal.com/article/S0300-9572(17)30172-7/fulltext&lt;/url&gt;&lt;/related-urls&gt;&lt;/urls&gt;&lt;electronic-resource-num&gt;https://dx.doi.org/10.1016/j.resuscitation.2017.04.019&lt;/electronic-resource-num&gt;&lt;/record&gt;&lt;/Cite&gt;&lt;/EndNote&gt;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9" w:tooltip="Bougouin, 2017 #13095" w:history="1">
              <w:r w:rsidR="003B6F13" w:rsidRPr="00B5177D">
                <w:rPr>
                  <w:rStyle w:val="Hyperlink"/>
                  <w:vertAlign w:val="superscript"/>
                </w:rPr>
                <w:t>9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6DE1F967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17</w:t>
            </w:r>
          </w:p>
          <w:p w14:paraId="1129E3B9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0F11FB10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3FD959E6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E7E6E6" w:themeFill="background2"/>
            <w:hideMark/>
          </w:tcPr>
          <w:p w14:paraId="105A922B" w14:textId="7A7A87C9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P</w:t>
            </w:r>
            <w:r w:rsidR="00173C6A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lmonary embolism</w:t>
            </w:r>
          </w:p>
        </w:tc>
        <w:tc>
          <w:tcPr>
            <w:tcW w:w="345" w:type="pct"/>
            <w:shd w:val="clear" w:color="auto" w:fill="E7E6E6" w:themeFill="background2"/>
            <w:hideMark/>
          </w:tcPr>
          <w:p w14:paraId="7DA62547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82</w:t>
            </w:r>
          </w:p>
          <w:p w14:paraId="69F114B1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367" w:type="pct"/>
            <w:shd w:val="clear" w:color="auto" w:fill="E7E6E6" w:themeFill="background2"/>
          </w:tcPr>
          <w:p w14:paraId="00AFF453" w14:textId="77777777" w:rsidR="00174278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74</w:t>
            </w:r>
            <w:r w:rsidR="007D4E97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</w:p>
          <w:p w14:paraId="60B3CCE6" w14:textId="14988181" w:rsidR="007D4E97" w:rsidRPr="00F376B9" w:rsidRDefault="007D4E97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90%)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6CC88465" w14:textId="499A7203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SDEC</w:t>
            </w:r>
            <w:r w:rsidR="005977CB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5977CB" w:rsidRPr="005977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@@</w:t>
            </w:r>
          </w:p>
          <w:p w14:paraId="638C05A9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shd w:val="clear" w:color="auto" w:fill="E7E6E6" w:themeFill="background2"/>
            <w:hideMark/>
          </w:tcPr>
          <w:p w14:paraId="0DC1FEB0" w14:textId="0A39FD6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2 investigators’ </w:t>
            </w:r>
            <w:r w:rsidR="00580ED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djudication</w:t>
            </w:r>
            <w:r w:rsidR="006E545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6E5459" w:rsidRPr="006E545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@</w:t>
            </w:r>
          </w:p>
        </w:tc>
        <w:tc>
          <w:tcPr>
            <w:tcW w:w="1070" w:type="pct"/>
            <w:shd w:val="clear" w:color="auto" w:fill="E7E6E6" w:themeFill="background2"/>
            <w:hideMark/>
          </w:tcPr>
          <w:p w14:paraId="665454B1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discharge</w:t>
            </w:r>
          </w:p>
        </w:tc>
      </w:tr>
      <w:tr w:rsidR="00A463AE" w:rsidRPr="00F376B9" w14:paraId="20716184" w14:textId="77777777" w:rsidTr="002E6E93">
        <w:trPr>
          <w:trHeight w:val="510"/>
        </w:trPr>
        <w:tc>
          <w:tcPr>
            <w:tcW w:w="611" w:type="pct"/>
            <w:hideMark/>
          </w:tcPr>
          <w:p w14:paraId="7124AF07" w14:textId="412F63C6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Javaudin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Javaudin&lt;/Author&gt;&lt;Year&gt;2019&lt;/Year&gt;&lt;RecNum&gt;13614&lt;/RecNum&gt;&lt;DisplayText&gt;[10]&lt;/DisplayText&gt;&lt;record&gt;&lt;rec-number&gt;13614&lt;/rec-number&gt;&lt;foreign-keys&gt;&lt;key app="EN" db-id="t2de0a92avxpsoex2rkp552mvr5w2ftstxfe" timestamp="1618493349" guid="948ce152-6971-4a6d-b9fb-5af014814e52"&gt;13614&lt;/key&gt;&lt;/foreign-keys&gt;&lt;ref-type name="Journal Article"&gt;17&lt;/ref-type&gt;&lt;contributors&gt;&lt;authors&gt;&lt;author&gt;Javaudin, Francois&lt;/author&gt;&lt;author&gt;Lascarrou, Jean-Baptiste&lt;/author&gt;&lt;author&gt;Le Bastard, Quentin&lt;/author&gt;&lt;author&gt;Bourry, Quentin&lt;/author&gt;&lt;author&gt;Latour, Chloe&lt;/author&gt;&lt;author&gt;De Carvalho, Hugo&lt;/author&gt;&lt;author&gt;Le Conte, Philippe&lt;/author&gt;&lt;author&gt;Escutnaire, Josephine&lt;/author&gt;&lt;author&gt;Hubert, Herve&lt;/author&gt;&lt;author&gt;Montassier, Emmanuel&lt;/author&gt;&lt;author&gt;Leclere, Brice&lt;/author&gt;&lt;author&gt;Research Group of the French National Out-of-Hospital Cardiac Arrest, Registry&lt;/author&gt;&lt;/authors&gt;&lt;/contributors&gt;&lt;titles&gt;&lt;title&gt;Thrombolysis During Resuscitation for Out-of-Hospital Cardiac Arrest Caused by Pulmonary Embolism Increases 30-Day Survival: Findings From the French National Cardiac Arrest Registry&lt;/title&gt;&lt;secondary-title&gt;Chest&lt;/secondary-title&gt;&lt;/titles&gt;&lt;periodical&gt;&lt;full-title&gt;Chest&lt;/full-title&gt;&lt;/periodical&gt;&lt;pages&gt;1167-1175&lt;/pages&gt;&lt;volume&gt;156&lt;/volume&gt;&lt;number&gt;6&lt;/number&gt;&lt;dates&gt;&lt;year&gt;2019&lt;/year&gt;&lt;/dates&gt;&lt;pub-location&gt;United States&lt;/pub-location&gt;&lt;urls&gt;&lt;related-urls&gt;&lt;url&gt;http://ovidsp.ovid.com/ovidweb.cgi?T=JS&amp;amp;PAGE=reference&amp;amp;D=medl&amp;amp;NEWS=N&amp;amp;AN=31381884&lt;/url&gt;&lt;url&gt;https://journal.chestnet.org/article/S0012-3692(19)31390-X/pdf&lt;/url&gt;&lt;/related-urls&gt;&lt;/urls&gt;&lt;electronic-resource-num&gt;https://dx.doi.org/10.1016/j.chest.2019.07.015&lt;/electronic-resource-num&gt;&lt;/record&gt;&lt;/Cite&gt;&lt;/EndNote&gt;</w:instrText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F17F5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0" w:tooltip="Javaudin, 2019 #13614" w:history="1">
              <w:r w:rsidR="003B6F13" w:rsidRPr="00B5177D">
                <w:rPr>
                  <w:rStyle w:val="Hyperlink"/>
                  <w:vertAlign w:val="superscript"/>
                </w:rPr>
                <w:t>10</w:t>
              </w:r>
            </w:hyperlink>
            <w:r w:rsidR="00AD68B5" w:rsidRPr="00F17F5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hideMark/>
          </w:tcPr>
          <w:p w14:paraId="275BA524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19</w:t>
            </w:r>
          </w:p>
          <w:p w14:paraId="01DB2AD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514" w:type="pct"/>
            <w:hideMark/>
          </w:tcPr>
          <w:p w14:paraId="5006A4D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hideMark/>
          </w:tcPr>
          <w:p w14:paraId="29EE8AD3" w14:textId="1C0D5766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P</w:t>
            </w:r>
            <w:r w:rsidR="00173C6A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lmonary embolism</w:t>
            </w:r>
          </w:p>
        </w:tc>
        <w:tc>
          <w:tcPr>
            <w:tcW w:w="345" w:type="pct"/>
            <w:hideMark/>
          </w:tcPr>
          <w:p w14:paraId="3F508C68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367" w:type="pct"/>
          </w:tcPr>
          <w:p w14:paraId="10273DC3" w14:textId="063D6AA6" w:rsidR="00A463AE" w:rsidRPr="00F376B9" w:rsidRDefault="00FF6B5D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</w:t>
            </w:r>
            <w:r w:rsidR="00A463AE"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t reported</w:t>
            </w:r>
          </w:p>
        </w:tc>
        <w:tc>
          <w:tcPr>
            <w:tcW w:w="617" w:type="pct"/>
            <w:hideMark/>
          </w:tcPr>
          <w:p w14:paraId="4C791C5C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HCA registry (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hideMark/>
          </w:tcPr>
          <w:p w14:paraId="3FECF832" w14:textId="4765F9F8" w:rsidR="00A463AE" w:rsidRPr="00F376B9" w:rsidRDefault="006E5459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Medical record</w:t>
            </w:r>
            <w:r w:rsidRPr="006E545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>@</w:t>
            </w:r>
            <w:r w:rsidR="00A463AE"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pct"/>
            <w:hideMark/>
          </w:tcPr>
          <w:p w14:paraId="4A9A554D" w14:textId="166051AF" w:rsidR="00A463AE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30-day survival</w:t>
            </w:r>
            <w:r w:rsidR="0036578F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</w:t>
            </w:r>
          </w:p>
          <w:p w14:paraId="00FA613F" w14:textId="02AFF9D5" w:rsidR="0036578F" w:rsidRPr="00F376B9" w:rsidRDefault="0036578F" w:rsidP="0036578F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A463AE" w:rsidRPr="00F376B9" w14:paraId="4BF1756C" w14:textId="77777777" w:rsidTr="00F17F5A">
        <w:trPr>
          <w:trHeight w:val="270"/>
        </w:trPr>
        <w:tc>
          <w:tcPr>
            <w:tcW w:w="5000" w:type="pct"/>
            <w:gridSpan w:val="9"/>
          </w:tcPr>
          <w:p w14:paraId="1F9C583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Naloxone</w:t>
            </w:r>
          </w:p>
        </w:tc>
      </w:tr>
      <w:tr w:rsidR="00A463AE" w:rsidRPr="00F376B9" w14:paraId="21525E03" w14:textId="77777777" w:rsidTr="002E6E93">
        <w:trPr>
          <w:trHeight w:val="510"/>
        </w:trPr>
        <w:tc>
          <w:tcPr>
            <w:tcW w:w="611" w:type="pct"/>
            <w:shd w:val="clear" w:color="auto" w:fill="E7E6E6" w:themeFill="background2"/>
            <w:hideMark/>
          </w:tcPr>
          <w:p w14:paraId="09328D99" w14:textId="7BA64B2E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Saybolt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Saybolt&lt;/Author&gt;&lt;Year&gt;2010&lt;/Year&gt;&lt;RecNum&gt;12603&lt;/RecNum&gt;&lt;DisplayText&gt;[11]&lt;/DisplayText&gt;&lt;record&gt;&lt;rec-number&gt;12603&lt;/rec-number&gt;&lt;foreign-keys&gt;&lt;key app="EN" db-id="t2de0a92avxpsoex2rkp552mvr5w2ftstxfe" timestamp="1618493348" guid="7fe466aa-05dd-46ae-8b8e-da4bb5bdce8e"&gt;12603&lt;/key&gt;&lt;/foreign-keys&gt;&lt;ref-type name="Journal Article"&gt;17&lt;/ref-type&gt;&lt;contributors&gt;&lt;authors&gt;&lt;author&gt;Saybolt, M. D.&lt;/author&gt;&lt;author&gt;Alter, S. M.&lt;/author&gt;&lt;author&gt;Dos Santos, F.&lt;/author&gt;&lt;author&gt;Calello, D. P.&lt;/author&gt;&lt;author&gt;Rynn, K. O.&lt;/author&gt;&lt;author&gt;Nelson, D. A.&lt;/author&gt;&lt;author&gt;Merlin, M. A.&lt;/author&gt;&lt;/authors&gt;&lt;/contributors&gt;&lt;titles&gt;&lt;title&gt;Naloxone in cardiac arrest with suspected opioid overdoses&lt;/title&gt;&lt;secondary-title&gt;Resuscitation&lt;/secondary-title&gt;&lt;/titles&gt;&lt;periodical&gt;&lt;full-title&gt;Resuscitation&lt;/full-title&gt;&lt;/periodical&gt;&lt;pages&gt;42-46&lt;/pages&gt;&lt;volume&gt;81&lt;/volume&gt;&lt;number&gt;1&lt;/number&gt;&lt;dates&gt;&lt;year&gt;2010&lt;/year&gt;&lt;/dates&gt;&lt;urls&gt;&lt;related-urls&gt;&lt;url&gt;http://ovidsp.ovid.com/ovidweb.cgi?T=JS&amp;amp;PAGE=reference&amp;amp;D=emed11&amp;amp;NEWS=N&amp;amp;AN=50702207&lt;/url&gt;&lt;url&gt;https://www.resuscitationjournal.com/article/S0300-9572(09)00492-4/fulltext&lt;/url&gt;&lt;/related-urls&gt;&lt;/urls&gt;&lt;electronic-resource-num&gt;http://dx.doi.org/10.1016/j.resuscitation.2009.09.016&lt;/electronic-resource-num&gt;&lt;/record&gt;&lt;/Cite&gt;&lt;/EndNote&gt;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1" w:tooltip="Saybolt, 2010 #12603" w:history="1">
              <w:r w:rsidR="003B6F13" w:rsidRPr="00B5177D">
                <w:rPr>
                  <w:rStyle w:val="Hyperlink"/>
                  <w:vertAlign w:val="superscript"/>
                </w:rPr>
                <w:t>11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736EE67E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10</w:t>
            </w:r>
          </w:p>
          <w:p w14:paraId="008D6DA8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4CB47F80" w14:textId="2BF5645B" w:rsidR="00A463AE" w:rsidRPr="00F376B9" w:rsidRDefault="003E556F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438C378E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shd w:val="clear" w:color="auto" w:fill="E7E6E6" w:themeFill="background2"/>
            <w:hideMark/>
          </w:tcPr>
          <w:p w14:paraId="753C10A9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Presumed opioid overdose</w:t>
            </w:r>
          </w:p>
        </w:tc>
        <w:tc>
          <w:tcPr>
            <w:tcW w:w="345" w:type="pct"/>
            <w:shd w:val="clear" w:color="auto" w:fill="E7E6E6" w:themeFill="background2"/>
            <w:hideMark/>
          </w:tcPr>
          <w:p w14:paraId="1C58079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67" w:type="pct"/>
            <w:shd w:val="clear" w:color="auto" w:fill="E7E6E6" w:themeFill="background2"/>
          </w:tcPr>
          <w:p w14:paraId="782766B2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53B8A901" w14:textId="77777777" w:rsidR="00A463AE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ALS response data</w:t>
            </w:r>
          </w:p>
          <w:p w14:paraId="1A9BA1C5" w14:textId="77777777" w:rsidR="00D95FD7" w:rsidRPr="00F376B9" w:rsidRDefault="00D95FD7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513" w:type="pct"/>
            <w:shd w:val="clear" w:color="auto" w:fill="E7E6E6" w:themeFill="background2"/>
            <w:hideMark/>
          </w:tcPr>
          <w:p w14:paraId="5F99B3A5" w14:textId="18060BF1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1070" w:type="pct"/>
            <w:shd w:val="clear" w:color="auto" w:fill="E7E6E6" w:themeFill="background2"/>
            <w:noWrap/>
            <w:hideMark/>
          </w:tcPr>
          <w:p w14:paraId="268D99CF" w14:textId="7C177CC1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adm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ission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and dis</w:t>
            </w:r>
            <w:r w:rsidR="004221F0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charge</w:t>
            </w:r>
          </w:p>
        </w:tc>
      </w:tr>
      <w:tr w:rsidR="00A463AE" w:rsidRPr="00F376B9" w14:paraId="7FD56EDE" w14:textId="77777777" w:rsidTr="00F17F5A">
        <w:trPr>
          <w:trHeight w:val="270"/>
        </w:trPr>
        <w:tc>
          <w:tcPr>
            <w:tcW w:w="5000" w:type="pct"/>
            <w:gridSpan w:val="9"/>
          </w:tcPr>
          <w:p w14:paraId="6FED5B53" w14:textId="1DB31E5F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lastRenderedPageBreak/>
              <w:t>Different resuscitation strategies</w:t>
            </w:r>
          </w:p>
        </w:tc>
      </w:tr>
      <w:tr w:rsidR="00A463AE" w:rsidRPr="00F376B9" w14:paraId="14B8D039" w14:textId="77777777" w:rsidTr="002E6E93">
        <w:trPr>
          <w:trHeight w:val="510"/>
        </w:trPr>
        <w:tc>
          <w:tcPr>
            <w:tcW w:w="611" w:type="pct"/>
            <w:noWrap/>
            <w:hideMark/>
          </w:tcPr>
          <w:p w14:paraId="5EFCAB7F" w14:textId="41C0B45A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Fukuda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et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al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Fukuda&lt;/Author&gt;&lt;Year&gt;2015&lt;/Year&gt;&lt;RecNum&gt;12734&lt;/RecNum&gt;&lt;DisplayText&gt;[12]&lt;/DisplayText&gt;&lt;record&gt;&lt;rec-number&gt;12734&lt;/rec-number&gt;&lt;foreign-keys&gt;&lt;key app="EN" db-id="t2de0a92avxpsoex2rkp552mvr5w2ftstxfe" timestamp="1618493348" guid="b78ed443-e24b-4998-b0bc-c0d39b808f2f"&gt;12734&lt;/key&gt;&lt;/foreign-keys&gt;&lt;ref-type name="Journal Article"&gt;17&lt;/ref-type&gt;&lt;contributors&gt;&lt;authors&gt;&lt;author&gt;Fukuda, Tatsuma&lt;/author&gt;&lt;author&gt;Fukuda-Ohashi, Naoko&lt;/author&gt;&lt;author&gt;Doi, Kent&lt;/author&gt;&lt;author&gt;Matsubara, Takehiro&lt;/author&gt;&lt;author&gt;Yahagi, Naoki&lt;/author&gt;&lt;/authors&gt;&lt;/contributors&gt;&lt;titles&gt;&lt;title&gt;Effective pre-hospital care for out-of-hospital cardiac arrest caused by respiratory disease&lt;/title&gt;&lt;secondary-title&gt;Heart, lung &amp;amp; circulation&lt;/secondary-title&gt;&lt;/titles&gt;&lt;periodical&gt;&lt;full-title&gt;Heart, lung &amp;amp; circulation&lt;/full-title&gt;&lt;/periodical&gt;&lt;pages&gt;241-9&lt;/pages&gt;&lt;volume&gt;24&lt;/volume&gt;&lt;number&gt;3&lt;/number&gt;&lt;dates&gt;&lt;year&gt;2015&lt;/year&gt;&lt;/dates&gt;&lt;urls&gt;&lt;related-urls&gt;&lt;url&gt;http://ovidsp.ovid.com/ovidweb.cgi?T=JS&amp;amp;PAGE=reference&amp;amp;D=med12&amp;amp;NEWS=N&amp;amp;AN=25445432&lt;/url&gt;&lt;url&gt;https://www.heartlungcirc.org/article/S1443-9506(14)00692-1/fulltext&lt;/url&gt;&lt;/related-urls&gt;&lt;/urls&gt;&lt;electronic-resource-num&gt;https://dx.doi.org/10.1016/j.hlc.2014.09.004&lt;/electronic-resource-num&gt;&lt;/record&gt;&lt;/Cite&gt;&lt;/EndNote&gt;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2" w:tooltip="Fukuda, 2015 #12734" w:history="1">
              <w:r w:rsidR="003B6F13" w:rsidRPr="00B5177D">
                <w:rPr>
                  <w:rStyle w:val="Hyperlink"/>
                  <w:vertAlign w:val="superscript"/>
                </w:rPr>
                <w:t>12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noWrap/>
            <w:hideMark/>
          </w:tcPr>
          <w:p w14:paraId="1E4C213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15</w:t>
            </w:r>
          </w:p>
          <w:p w14:paraId="69A250E1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Japan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305C02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hideMark/>
          </w:tcPr>
          <w:p w14:paraId="5EA947AC" w14:textId="4B1BE7B4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espiratory diseases</w:t>
            </w:r>
            <w:r w:rsidR="00C52912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345" w:type="pct"/>
            <w:noWrap/>
            <w:hideMark/>
          </w:tcPr>
          <w:p w14:paraId="1F2F7178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7,071</w:t>
            </w:r>
          </w:p>
        </w:tc>
        <w:tc>
          <w:tcPr>
            <w:tcW w:w="367" w:type="pct"/>
          </w:tcPr>
          <w:p w14:paraId="7A20D637" w14:textId="39ACFAFE" w:rsidR="00A463AE" w:rsidRPr="00F376B9" w:rsidRDefault="00D067C7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</w:t>
            </w:r>
            <w:r w:rsidR="007D4E97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rted</w:t>
            </w:r>
          </w:p>
        </w:tc>
        <w:tc>
          <w:tcPr>
            <w:tcW w:w="617" w:type="pct"/>
            <w:hideMark/>
          </w:tcPr>
          <w:p w14:paraId="58C7031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All Japan 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registry</w:t>
            </w:r>
          </w:p>
        </w:tc>
        <w:tc>
          <w:tcPr>
            <w:tcW w:w="513" w:type="pct"/>
            <w:noWrap/>
            <w:hideMark/>
          </w:tcPr>
          <w:p w14:paraId="65CDDCEC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  <w:p w14:paraId="25A12E9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pct"/>
            <w:noWrap/>
            <w:hideMark/>
          </w:tcPr>
          <w:p w14:paraId="33851D10" w14:textId="4C2F168E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.30-day survival,</w:t>
            </w:r>
            <w:r w:rsidR="004221F0" w:rsidRPr="001F528D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="004221F0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174278" w:rsidRPr="00F376B9" w14:paraId="10A0BFE6" w14:textId="77777777" w:rsidTr="002E6E93">
        <w:trPr>
          <w:trHeight w:val="465"/>
        </w:trPr>
        <w:tc>
          <w:tcPr>
            <w:tcW w:w="611" w:type="pct"/>
            <w:shd w:val="clear" w:color="auto" w:fill="E7E6E6" w:themeFill="background2"/>
            <w:noWrap/>
            <w:hideMark/>
          </w:tcPr>
          <w:p w14:paraId="0EDD906C" w14:textId="304A4ED1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Fukuda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Fukuda&lt;/Author&gt;&lt;Year&gt;2019&lt;/Year&gt;&lt;RecNum&gt;13509&lt;/RecNum&gt;&lt;DisplayText&gt;[13]&lt;/DisplayText&gt;&lt;record&gt;&lt;rec-number&gt;13509&lt;/rec-number&gt;&lt;foreign-keys&gt;&lt;key app="EN" db-id="t2de0a92avxpsoex2rkp552mvr5w2ftstxfe" timestamp="1618493349" guid="67fce1e1-2992-4a70-8157-9540e517e976"&gt;13509&lt;/key&gt;&lt;/foreign-keys&gt;&lt;ref-type name="Journal Article"&gt;17&lt;/ref-type&gt;&lt;contributors&gt;&lt;authors&gt;&lt;author&gt;Fukuda, Tatsuma&lt;/author&gt;&lt;author&gt;Ohashi-Fukuda, Naoko&lt;/author&gt;&lt;author&gt;Hayashida, Kei&lt;/author&gt;&lt;author&gt;Kondo, Yutaka&lt;/author&gt;&lt;author&gt;Kukita, Ichiro&lt;/author&gt;&lt;/authors&gt;&lt;/contributors&gt;&lt;titles&gt;&lt;title&gt;Bystander-initiated conventional vs compression-only cardiopulmonary resuscitation and outcomes after out-of-hospital cardiac arrest due to drowning&lt;/title&gt;&lt;secondary-title&gt;Resuscitation&lt;/secondary-title&gt;&lt;/titles&gt;&lt;periodical&gt;&lt;full-title&gt;Resuscitation&lt;/full-title&gt;&lt;/periodical&gt;&lt;pages&gt;166-174&lt;/pages&gt;&lt;volume&gt;145&lt;/volume&gt;&lt;dates&gt;&lt;year&gt;2019&lt;/year&gt;&lt;/dates&gt;&lt;pub-location&gt;Ireland&lt;/pub-location&gt;&lt;urls&gt;&lt;related-urls&gt;&lt;url&gt;http://ovidsp.ovid.com/ovidweb.cgi?T=JS&amp;amp;PAGE=reference&amp;amp;D=medl&amp;amp;NEWS=N&amp;amp;AN=31639461&lt;/url&gt;&lt;url&gt;https://www.resuscitationjournal.com/article/S0300-9572(19)30587-8/fulltext&lt;/url&gt;&lt;/related-urls&gt;&lt;/urls&gt;&lt;electronic-resource-num&gt;https://dx.doi.org/10.1016/j.resuscitation.2019.08.026&lt;/electronic-resource-num&gt;&lt;/record&gt;&lt;/Cite&gt;&lt;/EndNote&gt;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3" w:tooltip="Fukuda, 2019 #13509" w:history="1">
              <w:r w:rsidR="003B6F13" w:rsidRPr="00B5177D">
                <w:rPr>
                  <w:rStyle w:val="Hyperlink"/>
                  <w:vertAlign w:val="superscript"/>
                </w:rPr>
                <w:t>13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  <w:noWrap/>
            <w:hideMark/>
          </w:tcPr>
          <w:p w14:paraId="64FA2D17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19</w:t>
            </w:r>
          </w:p>
          <w:p w14:paraId="6CA0AB7C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6ADFB5F8" w14:textId="78E73ADD" w:rsidR="00174278" w:rsidRPr="00F376B9" w:rsidRDefault="003E556F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shd w:val="clear" w:color="auto" w:fill="E7E6E6" w:themeFill="background2"/>
            <w:noWrap/>
            <w:hideMark/>
          </w:tcPr>
          <w:p w14:paraId="2354EA19" w14:textId="7CEF7BDB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Drowning</w:t>
            </w:r>
            <w:r w:rsidR="00C52912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345" w:type="pct"/>
            <w:shd w:val="clear" w:color="auto" w:fill="E7E6E6" w:themeFill="background2"/>
            <w:noWrap/>
            <w:hideMark/>
          </w:tcPr>
          <w:p w14:paraId="0BA5966E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5,121</w:t>
            </w:r>
          </w:p>
        </w:tc>
        <w:tc>
          <w:tcPr>
            <w:tcW w:w="367" w:type="pct"/>
            <w:shd w:val="clear" w:color="auto" w:fill="E7E6E6" w:themeFill="background2"/>
          </w:tcPr>
          <w:p w14:paraId="6A88A92A" w14:textId="2B67C4D4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17CE9ABC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All Japan 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registry</w:t>
            </w:r>
          </w:p>
        </w:tc>
        <w:tc>
          <w:tcPr>
            <w:tcW w:w="513" w:type="pct"/>
            <w:shd w:val="clear" w:color="auto" w:fill="E7E6E6" w:themeFill="background2"/>
            <w:noWrap/>
            <w:hideMark/>
          </w:tcPr>
          <w:p w14:paraId="6C12D60B" w14:textId="137C7544" w:rsidR="00174278" w:rsidRPr="00F376B9" w:rsidRDefault="00C52912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Medical chart</w:t>
            </w:r>
          </w:p>
          <w:p w14:paraId="29AA433B" w14:textId="77777777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pct"/>
            <w:shd w:val="clear" w:color="auto" w:fill="E7E6E6" w:themeFill="background2"/>
            <w:noWrap/>
            <w:hideMark/>
          </w:tcPr>
          <w:p w14:paraId="03E2032E" w14:textId="45811589" w:rsidR="00174278" w:rsidRPr="00F376B9" w:rsidRDefault="00174278" w:rsidP="00174278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,30-day survival,</w:t>
            </w:r>
            <w:r w:rsidR="004221F0" w:rsidRPr="001F528D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="004221F0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A463AE" w:rsidRPr="00F376B9" w14:paraId="006E29F5" w14:textId="77777777" w:rsidTr="00F17F5A">
        <w:trPr>
          <w:trHeight w:val="270"/>
        </w:trPr>
        <w:tc>
          <w:tcPr>
            <w:tcW w:w="5000" w:type="pct"/>
            <w:gridSpan w:val="9"/>
          </w:tcPr>
          <w:p w14:paraId="1118D348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Prehospital interventions for traumatic OHCA</w:t>
            </w:r>
          </w:p>
        </w:tc>
      </w:tr>
      <w:tr w:rsidR="00A463AE" w:rsidRPr="00F376B9" w14:paraId="70680329" w14:textId="77777777" w:rsidTr="002E6E93">
        <w:trPr>
          <w:trHeight w:val="510"/>
        </w:trPr>
        <w:tc>
          <w:tcPr>
            <w:tcW w:w="611" w:type="pct"/>
            <w:noWrap/>
            <w:hideMark/>
          </w:tcPr>
          <w:p w14:paraId="1D4C4358" w14:textId="7A419488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uwen</w:t>
            </w:r>
            <w:proofErr w:type="spellEnd"/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>
                <w:fldData xml:space="preserve">PEVuZE5vdGU+PENpdGU+PEF1dGhvcj5Ib3V3ZW48L0F1dGhvcj48WWVhcj4yMDIxPC9ZZWFyPjxS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==
</w:fldData>
              </w:fldCha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>
                <w:fldData xml:space="preserve">PEVuZE5vdGU+PENpdGU+PEF1dGhvcj5Ib3V3ZW48L0F1dGhvcj48WWVhcj4yMDIxPC9ZZWFyPjxS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==
</w:fldData>
              </w:fldCha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.DATA 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4" w:tooltip="Houwen, 2021 #14364" w:history="1">
              <w:r w:rsidR="003B6F13" w:rsidRPr="00B5177D">
                <w:rPr>
                  <w:rStyle w:val="Hyperlink"/>
                  <w:vertAlign w:val="superscript"/>
                </w:rPr>
                <w:t>14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  <w:noWrap/>
            <w:hideMark/>
          </w:tcPr>
          <w:p w14:paraId="11C0484F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21</w:t>
            </w:r>
          </w:p>
          <w:p w14:paraId="18A2CCA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Netherland</w:t>
            </w:r>
          </w:p>
        </w:tc>
        <w:tc>
          <w:tcPr>
            <w:tcW w:w="514" w:type="pct"/>
            <w:noWrap/>
            <w:hideMark/>
          </w:tcPr>
          <w:p w14:paraId="38925C4E" w14:textId="03E359E3" w:rsidR="00A463AE" w:rsidRPr="00F376B9" w:rsidRDefault="003E556F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61EBE38E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noWrap/>
            <w:hideMark/>
          </w:tcPr>
          <w:p w14:paraId="31859E32" w14:textId="32367B2B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Trauma</w:t>
            </w:r>
            <w:r w:rsidR="009929CC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45" w:type="pct"/>
            <w:hideMark/>
          </w:tcPr>
          <w:p w14:paraId="6E12B54F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915</w:t>
            </w:r>
          </w:p>
        </w:tc>
        <w:tc>
          <w:tcPr>
            <w:tcW w:w="367" w:type="pct"/>
          </w:tcPr>
          <w:p w14:paraId="5EC28D09" w14:textId="653B8F16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915</w:t>
            </w:r>
            <w:r w:rsidR="0037776B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617" w:type="pct"/>
            <w:hideMark/>
          </w:tcPr>
          <w:p w14:paraId="68A97D7D" w14:textId="31F241DA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EMS medical data</w:t>
            </w:r>
            <w:r w:rsidR="00597703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597703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 w:rsidR="00597703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="00597703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noWrap/>
            <w:hideMark/>
          </w:tcPr>
          <w:p w14:paraId="494021D7" w14:textId="2ECA0A9E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chart</w:t>
            </w:r>
          </w:p>
          <w:p w14:paraId="3C5F117E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pct"/>
            <w:noWrap/>
            <w:hideMark/>
          </w:tcPr>
          <w:p w14:paraId="262EE731" w14:textId="0423FB58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Hospital discharge</w:t>
            </w:r>
          </w:p>
        </w:tc>
      </w:tr>
      <w:tr w:rsidR="00A463AE" w:rsidRPr="00F376B9" w14:paraId="5473FA1A" w14:textId="77777777" w:rsidTr="002E6E93">
        <w:trPr>
          <w:trHeight w:val="767"/>
        </w:trPr>
        <w:tc>
          <w:tcPr>
            <w:tcW w:w="611" w:type="pct"/>
            <w:shd w:val="clear" w:color="auto" w:fill="E7E6E6" w:themeFill="background2"/>
            <w:hideMark/>
          </w:tcPr>
          <w:p w14:paraId="614E3D38" w14:textId="6686CA2C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hlen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>
                <w:fldData xml:space="preserve">PEVuZE5vdGU+PENpdGU+PEF1dGhvcj5PaGxlbjwvQXV0aG9yPjxZZWFyPjIwMjI8L1llYXI+PFJl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</w:fldData>
              </w:fldCha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>
                <w:fldData xml:space="preserve">PEVuZE5vdGU+PENpdGU+PEF1dGhvcj5PaGxlbjwvQXV0aG9yPjxZZWFyPjIwMjI8L1llYXI+PFJl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</w:fldData>
              </w:fldCha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.DATA </w:instrTex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5" w:tooltip="Ohlen, 2022 #15810" w:history="1">
              <w:r w:rsidR="003B6F13" w:rsidRPr="00B5177D">
                <w:rPr>
                  <w:rStyle w:val="Hyperlink"/>
                  <w:vertAlign w:val="superscript"/>
                </w:rPr>
                <w:t>15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B5177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  <w:p w14:paraId="118F7AF8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1" w:type="pct"/>
            <w:shd w:val="clear" w:color="auto" w:fill="E7E6E6" w:themeFill="background2"/>
            <w:hideMark/>
          </w:tcPr>
          <w:p w14:paraId="486D259B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22</w:t>
            </w:r>
          </w:p>
          <w:p w14:paraId="1E4876EA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sz w:val="20"/>
                <w:szCs w:val="20"/>
                <w14:ligatures w14:val="none"/>
              </w:rPr>
              <w:t>Sweden</w:t>
            </w:r>
          </w:p>
          <w:p w14:paraId="5D06AD0C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4" w:type="pct"/>
            <w:shd w:val="clear" w:color="auto" w:fill="E7E6E6" w:themeFill="background2"/>
            <w:hideMark/>
          </w:tcPr>
          <w:p w14:paraId="64298E7B" w14:textId="7B79E62D" w:rsidR="00A463AE" w:rsidRPr="00F376B9" w:rsidRDefault="003E556F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  <w:p w14:paraId="294BFED2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" w:type="pct"/>
            <w:shd w:val="clear" w:color="auto" w:fill="E7E6E6" w:themeFill="background2"/>
            <w:hideMark/>
          </w:tcPr>
          <w:p w14:paraId="637B749C" w14:textId="7C4AB0D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Trauma</w:t>
            </w:r>
            <w:r w:rsidR="009929CC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*</w:t>
            </w:r>
          </w:p>
          <w:p w14:paraId="123578F7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5" w:type="pct"/>
            <w:shd w:val="clear" w:color="auto" w:fill="E7E6E6" w:themeFill="background2"/>
            <w:noWrap/>
            <w:hideMark/>
          </w:tcPr>
          <w:p w14:paraId="286E4B9D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367" w:type="pct"/>
            <w:shd w:val="clear" w:color="auto" w:fill="E7E6E6" w:themeFill="background2"/>
          </w:tcPr>
          <w:p w14:paraId="2A577C23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56</w:t>
            </w:r>
          </w:p>
          <w:p w14:paraId="794203BB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7" w:type="pct"/>
            <w:shd w:val="clear" w:color="auto" w:fill="E7E6E6" w:themeFill="background2"/>
            <w:hideMark/>
          </w:tcPr>
          <w:p w14:paraId="749625E6" w14:textId="77777777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Swedish OHCA and trauma registry</w:t>
            </w:r>
          </w:p>
          <w:p w14:paraId="3F38EA42" w14:textId="1392CAFF" w:rsidR="00597703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  <w:shd w:val="clear" w:color="auto" w:fill="E7E6E6" w:themeFill="background2"/>
            <w:hideMark/>
          </w:tcPr>
          <w:p w14:paraId="28440556" w14:textId="71C3AE22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1070" w:type="pct"/>
            <w:shd w:val="clear" w:color="auto" w:fill="E7E6E6" w:themeFill="background2"/>
            <w:hideMark/>
          </w:tcPr>
          <w:p w14:paraId="548D86AA" w14:textId="736E18E3" w:rsidR="00A463AE" w:rsidRPr="00F376B9" w:rsidRDefault="00A463AE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F376B9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30-day survival</w:t>
            </w:r>
          </w:p>
        </w:tc>
      </w:tr>
      <w:tr w:rsidR="00026065" w:rsidRPr="00F376B9" w14:paraId="3BA5DE2E" w14:textId="77777777" w:rsidTr="002E6E93">
        <w:trPr>
          <w:trHeight w:val="442"/>
        </w:trPr>
        <w:tc>
          <w:tcPr>
            <w:tcW w:w="611" w:type="pct"/>
          </w:tcPr>
          <w:p w14:paraId="5C99925A" w14:textId="4F5B952B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Smida</w:t>
            </w:r>
            <w:r w:rsidR="00353238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, et al</w:t>
            </w:r>
            <w:r w:rsidR="006F5AE2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begin"/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instrText xml:space="preserve"> ADDIN EN.CITE &lt;EndNote&gt;&lt;Cite&gt;&lt;Author&gt;Smida&lt;/Author&gt;&lt;Year&gt;2023&lt;/Year&gt;&lt;RecNum&gt;17644&lt;/RecNum&gt;&lt;DisplayText&gt;[16]&lt;/DisplayText&gt;&lt;record&gt;&lt;rec-number&gt;17644&lt;/rec-number&gt;&lt;foreign-keys&gt;&lt;key app="EN" db-id="t2de0a92avxpsoex2rkp552mvr5w2ftstxfe" timestamp="1721270085" guid="b7de063d-8d4b-4d34-b746-b770267e2565"&gt;17644&lt;/key&gt;&lt;/foreign-keys&gt;&lt;ref-type name="Journal Article"&gt;17&lt;/ref-type&gt;&lt;contributors&gt;&lt;authors&gt;&lt;author&gt;Smida, Tanner&lt;/author&gt;&lt;author&gt;Price, Bradley S.&lt;/author&gt;&lt;author&gt;Scheidler, James&lt;/author&gt;&lt;author&gt;Crowe, Remle&lt;/author&gt;&lt;author&gt;Wilson, Alison&lt;/author&gt;&lt;author&gt;Bardes, James&lt;/author&gt;&lt;/authors&gt;&lt;/contributors&gt;&lt;titles&gt;&lt;title&gt;Stay and play or load and go? The association of on-scene advanced life support interventions with return of spontaneous circulation following traumatic cardiac arrest&lt;/title&gt;&lt;secondary-title&gt;European Journal of Trauma and Emergency Surgery&lt;/secondary-title&gt;&lt;/titles&gt;&lt;periodical&gt;&lt;full-title&gt;European Journal of Trauma and Emergency Surgery&lt;/full-title&gt;&lt;/periodical&gt;&lt;pages&gt;2165-2172&lt;/pages&gt;&lt;volume&gt;49&lt;/volume&gt;&lt;number&gt;5&lt;/number&gt;&lt;dates&gt;&lt;year&gt;2023&lt;/year&gt;&lt;/dates&gt;&lt;publisher&gt;Springer Science and Business Media LLC&lt;/publisher&gt;&lt;isbn&gt;1863-9933&lt;/isbn&gt;&lt;urls&gt;&lt;related-urls&gt;&lt;url&gt;https://dx.doi.org/10.1007/s00068-023-02279-9&lt;/url&gt;&lt;/related-urls&gt;&lt;/urls&gt;&lt;electronic-resource-num&gt;10.1007/s00068-023-02279-9&lt;/electronic-resource-num&gt;&lt;/record&gt;&lt;/Cite&gt;&lt;/EndNote&gt;</w:instrText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separate"/>
            </w:r>
            <w:r w:rsidR="00AD68B5" w:rsidRPr="00F17F5A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[</w:t>
            </w:r>
            <w:hyperlink w:anchor="_ENREF_16" w:tooltip="Smida, 2023 #17644" w:history="1">
              <w:r w:rsidR="003B6F13" w:rsidRPr="00B5177D">
                <w:rPr>
                  <w:rStyle w:val="Hyperlink"/>
                  <w:vertAlign w:val="superscript"/>
                </w:rPr>
                <w:t>16</w:t>
              </w:r>
            </w:hyperlink>
            <w:r w:rsidR="00AD68B5" w:rsidRPr="00B5177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14:ligatures w14:val="none"/>
              </w:rPr>
              <w:t>]</w:t>
            </w:r>
            <w:r w:rsidR="00AD68B5" w:rsidRPr="00F17F5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421" w:type="pct"/>
          </w:tcPr>
          <w:p w14:paraId="2A11140C" w14:textId="77777777" w:rsidR="00026065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23</w:t>
            </w:r>
          </w:p>
          <w:p w14:paraId="0A9060B0" w14:textId="3D31D713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514" w:type="pct"/>
          </w:tcPr>
          <w:p w14:paraId="5FD9F92E" w14:textId="55819747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</w:tcPr>
          <w:p w14:paraId="48395139" w14:textId="080D717C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Trauma</w:t>
            </w:r>
            <w:r w:rsidR="009929CC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45" w:type="pct"/>
            <w:noWrap/>
          </w:tcPr>
          <w:p w14:paraId="59EDC6AE" w14:textId="2AD89DED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4942</w:t>
            </w:r>
          </w:p>
        </w:tc>
        <w:tc>
          <w:tcPr>
            <w:tcW w:w="367" w:type="pct"/>
          </w:tcPr>
          <w:p w14:paraId="11EBEC49" w14:textId="1B992DA4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17" w:type="pct"/>
          </w:tcPr>
          <w:p w14:paraId="51A86730" w14:textId="77777777" w:rsidR="00026065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EMS database</w:t>
            </w:r>
          </w:p>
          <w:p w14:paraId="22D475A7" w14:textId="448B7201" w:rsidR="00597703" w:rsidRPr="00F376B9" w:rsidRDefault="00597703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style)</w:t>
            </w:r>
          </w:p>
        </w:tc>
        <w:tc>
          <w:tcPr>
            <w:tcW w:w="513" w:type="pct"/>
          </w:tcPr>
          <w:p w14:paraId="4BB245EF" w14:textId="5FF1110C" w:rsidR="00026065" w:rsidRPr="00F376B9" w:rsidRDefault="009929CC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1070" w:type="pct"/>
          </w:tcPr>
          <w:p w14:paraId="1131B97E" w14:textId="433EF480" w:rsidR="00026065" w:rsidRPr="00F376B9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</w:t>
            </w:r>
          </w:p>
        </w:tc>
      </w:tr>
      <w:tr w:rsidR="00026065" w:rsidRPr="00AF118D" w14:paraId="61DD477E" w14:textId="77777777" w:rsidTr="002E6E93">
        <w:trPr>
          <w:trHeight w:val="442"/>
        </w:trPr>
        <w:tc>
          <w:tcPr>
            <w:tcW w:w="611" w:type="pct"/>
            <w:shd w:val="clear" w:color="auto" w:fill="E7E6E6" w:themeFill="background2"/>
          </w:tcPr>
          <w:p w14:paraId="23336E0A" w14:textId="6E387250" w:rsidR="00026065" w:rsidRPr="00D95FD7" w:rsidRDefault="00026065" w:rsidP="00D95F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118D">
              <w:rPr>
                <w:rFonts w:ascii="Arial" w:hAnsi="Arial" w:cs="Arial"/>
                <w:color w:val="000000"/>
                <w:sz w:val="20"/>
                <w:szCs w:val="20"/>
              </w:rPr>
              <w:t>Nagasawa</w:t>
            </w:r>
            <w:r w:rsidR="00353238">
              <w:rPr>
                <w:rFonts w:ascii="Arial" w:hAnsi="Arial" w:cs="Arial"/>
                <w:color w:val="000000"/>
                <w:sz w:val="20"/>
                <w:szCs w:val="20"/>
              </w:rPr>
              <w:t>, et al</w:t>
            </w:r>
            <w:r w:rsidR="006F5A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Nagasawa&lt;/Author&gt;&lt;Year&gt;2023&lt;/Year&gt;&lt;RecNum&gt;17673&lt;/RecNum&gt;&lt;DisplayText&gt;[17]&lt;/DisplayText&gt;&lt;record&gt;&lt;rec-number&gt;17673&lt;/rec-number&gt;&lt;foreign-keys&gt;&lt;key app="EN" db-id="t2de0a92avxpsoex2rkp552mvr5w2ftstxfe" timestamp="1723416952" guid="6e487655-447b-4110-b0e1-1b8333040ca1"&gt;17673&lt;/key&gt;&lt;/foreign-keys&gt;&lt;ref-type name="Journal Article"&gt;17&lt;/ref-type&gt;&lt;contributors&gt;&lt;authors&gt;&lt;author&gt;Nagasawa, Hiroki&lt;/author&gt;&lt;author&gt;Omori, Kazuhiko&lt;/author&gt;&lt;author&gt;Muramatsu, Ken-Ichi&lt;/author&gt;&lt;author&gt;Takeuchi, Ikuto&lt;/author&gt;&lt;author&gt;Ohsaka, Hiromichi&lt;/author&gt;&lt;author&gt;Ishikawa, Kouhei&lt;/author&gt;&lt;author&gt;Yanagawa, Youichi&lt;/author&gt;&lt;/authors&gt;&lt;/contributors&gt;&lt;titles&gt;&lt;title&gt;Outcomes of prehospital traumatic cardiac arrest managed by helicopter emergency medical service personnel in Japan: a registry data analysis&lt;/title&gt;&lt;secondary-title&gt;International Journal of Emergency Medicine&lt;/secondary-title&gt;&lt;/titles&gt;&lt;periodical&gt;&lt;full-title&gt;International journal of emergency medicine&lt;/full-title&gt;&lt;/periodical&gt;&lt;volume&gt;16&lt;/volume&gt;&lt;number&gt;1&lt;/number&gt;&lt;dates&gt;&lt;year&gt;2023&lt;/year&gt;&lt;/dates&gt;&lt;publisher&gt;Springer Science and Business Media LLC&lt;/publisher&gt;&lt;isbn&gt;1865-1380&lt;/isbn&gt;&lt;urls&gt;&lt;related-urls&gt;&lt;url&gt;https://dx.doi.org/10.1186/s12245-023-00550-9&lt;/url&gt;&lt;/related-urls&gt;&lt;/urls&gt;&lt;electronic-resource-num&gt;10.1186/s12245-023-00550-9&lt;/electronic-resource-num&gt;&lt;/record&gt;&lt;/Cite&gt;&lt;/EndNote&gt;</w:instrText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F8383B" w:rsidRPr="00B5177D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17" w:tooltip="Nagasawa, 2023 #17673" w:history="1">
              <w:r w:rsidR="003B6F13" w:rsidRPr="00B5177D">
                <w:rPr>
                  <w:rStyle w:val="Hyperlink"/>
                  <w:vertAlign w:val="superscript"/>
                </w:rPr>
                <w:t>17</w:t>
              </w:r>
            </w:hyperlink>
            <w:r w:rsidR="00F8383B" w:rsidRPr="00B5177D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421" w:type="pct"/>
            <w:shd w:val="clear" w:color="auto" w:fill="E7E6E6" w:themeFill="background2"/>
          </w:tcPr>
          <w:p w14:paraId="12ACA8C8" w14:textId="77777777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23</w:t>
            </w:r>
          </w:p>
          <w:p w14:paraId="071134CD" w14:textId="3A193498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514" w:type="pct"/>
            <w:shd w:val="clear" w:color="auto" w:fill="E7E6E6" w:themeFill="background2"/>
          </w:tcPr>
          <w:p w14:paraId="3A2354AB" w14:textId="6BFBDDA3" w:rsidR="00026065" w:rsidRPr="00AF118D" w:rsidRDefault="003E556F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  <w:shd w:val="clear" w:color="auto" w:fill="E7E6E6" w:themeFill="background2"/>
          </w:tcPr>
          <w:p w14:paraId="787406CC" w14:textId="555956A4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Trauma</w:t>
            </w:r>
            <w:r w:rsidR="009929CC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45" w:type="pct"/>
            <w:shd w:val="clear" w:color="auto" w:fill="E7E6E6" w:themeFill="background2"/>
            <w:noWrap/>
          </w:tcPr>
          <w:p w14:paraId="1635C8C8" w14:textId="3D7238CF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722</w:t>
            </w:r>
          </w:p>
        </w:tc>
        <w:tc>
          <w:tcPr>
            <w:tcW w:w="367" w:type="pct"/>
            <w:shd w:val="clear" w:color="auto" w:fill="E7E6E6" w:themeFill="background2"/>
          </w:tcPr>
          <w:p w14:paraId="2864601F" w14:textId="6224FDFE" w:rsidR="00026065" w:rsidRPr="00AF118D" w:rsidRDefault="00AF118D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17" w:type="pct"/>
            <w:shd w:val="clear" w:color="auto" w:fill="E7E6E6" w:themeFill="background2"/>
          </w:tcPr>
          <w:p w14:paraId="250DC6C1" w14:textId="77777777" w:rsidR="00026065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JSAS-R</w:t>
            </w:r>
          </w:p>
          <w:p w14:paraId="2DC85955" w14:textId="40A5D002" w:rsidR="009E48B3" w:rsidRPr="00AF118D" w:rsidRDefault="009E48B3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Utste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 2015)</w:t>
            </w:r>
          </w:p>
        </w:tc>
        <w:tc>
          <w:tcPr>
            <w:tcW w:w="513" w:type="pct"/>
            <w:shd w:val="clear" w:color="auto" w:fill="E7E6E6" w:themeFill="background2"/>
          </w:tcPr>
          <w:p w14:paraId="7A17E412" w14:textId="3392BF92" w:rsidR="00026065" w:rsidRPr="00AF118D" w:rsidRDefault="009929CC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1070" w:type="pct"/>
            <w:shd w:val="clear" w:color="auto" w:fill="E7E6E6" w:themeFill="background2"/>
          </w:tcPr>
          <w:p w14:paraId="019590B6" w14:textId="4534A733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ROSC</w:t>
            </w:r>
          </w:p>
        </w:tc>
      </w:tr>
      <w:tr w:rsidR="00026065" w:rsidRPr="00AF118D" w14:paraId="615A8EBA" w14:textId="77777777" w:rsidTr="002E6E93">
        <w:trPr>
          <w:trHeight w:val="442"/>
        </w:trPr>
        <w:tc>
          <w:tcPr>
            <w:tcW w:w="611" w:type="pct"/>
          </w:tcPr>
          <w:p w14:paraId="7AA2CA68" w14:textId="44A68D96" w:rsidR="00026065" w:rsidRPr="00AF118D" w:rsidRDefault="00026065" w:rsidP="000260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118D">
              <w:rPr>
                <w:rFonts w:ascii="Arial" w:hAnsi="Arial" w:cs="Arial"/>
                <w:color w:val="000000"/>
                <w:sz w:val="20"/>
                <w:szCs w:val="20"/>
              </w:rPr>
              <w:t>Wolthers</w:t>
            </w:r>
            <w:r w:rsidR="00353238">
              <w:rPr>
                <w:rFonts w:ascii="Arial" w:hAnsi="Arial" w:cs="Arial"/>
                <w:color w:val="000000"/>
                <w:sz w:val="20"/>
                <w:szCs w:val="20"/>
              </w:rPr>
              <w:t>, et al</w:t>
            </w:r>
            <w:r w:rsidR="006F5AE2" w:rsidRPr="006B03D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Wolthers&lt;/Author&gt;&lt;Year&gt;9900&lt;/Year&gt;&lt;RecNum&gt;17630&lt;/RecNum&gt;&lt;DisplayText&gt;[18]&lt;/DisplayText&gt;&lt;record&gt;&lt;rec-number&gt;17630&lt;/rec-number&gt;&lt;foreign-keys&gt;&lt;key app="EN" db-id="t2de0a92avxpsoex2rkp552mvr5w2ftstxfe" timestamp="1721104941" guid="326c3220-9078-4b0d-8882-d2e79bd46a6a"&gt;17630&lt;/key&gt;&lt;/foreign-keys&gt;&lt;ref-type name="Journal Article"&gt;17&lt;/ref-type&gt;&lt;contributors&gt;&lt;authors&gt;&lt;author&gt;Wolthers, Signe Amalie&lt;/author&gt;&lt;author&gt;Breindahl, Niklas&lt;/author&gt;&lt;author&gt;Jensen, Theo Walther&lt;/author&gt;&lt;author&gt;Holgersen, Mathias Geldermann&lt;/author&gt;&lt;author&gt;Møller, Thea Palsgaard&lt;/author&gt;&lt;author&gt;Blomberg, Stig Nikolaj Fasmer&lt;/author&gt;&lt;author&gt;Andersen, Lars Bredevang&lt;/author&gt;&lt;author&gt;Mikkelsen, Søren&lt;/author&gt;&lt;author&gt;Steinmetz, Jacob&lt;/author&gt;&lt;author&gt;Christensen, Helle Collatz&lt;/author&gt;&lt;/authors&gt;&lt;/contributors&gt;&lt;titles&gt;&lt;title&gt;Prehospital interventions and outcomes in traumatic cardiac arrest: a population-based cohort study using the Danish Helicopter Emergency Medical Services data&lt;/title&gt;&lt;secondary-title&gt;European Journal of Emergency Medicine&lt;/secondary-title&gt;&lt;/titles&gt;&lt;periodical&gt;&lt;full-title&gt;European Journal of Emergency Medicine&lt;/full-title&gt;&lt;/periodical&gt;&lt;keywords&gt;&lt;keyword&gt;EMS&lt;/keyword&gt;&lt;keyword&gt;epidemiology&lt;/keyword&gt;&lt;keyword&gt;HEMS&lt;/keyword&gt;&lt;keyword&gt;traumatic cardiac arrest&lt;/keyword&gt;&lt;/keywords&gt;&lt;dates&gt;&lt;year&gt;9900&lt;/year&gt;&lt;/dates&gt;&lt;isbn&gt;0969-9546&lt;/isbn&gt;&lt;urls&gt;&lt;related-urls&gt;&lt;url&gt;https://journals.lww.com/euro-emergencymed/fulltext/9900/prehospital_interventions_and_outcomes_in.106.aspx&lt;/url&gt;&lt;/related-urls&gt;&lt;/urls&gt;&lt;/record&gt;&lt;/Cite&gt;&lt;/EndNote&gt;</w:instrText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F8383B" w:rsidRPr="00B5177D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18" w:tooltip="Wolthers, 9900 #17630" w:history="1">
              <w:r w:rsidR="003B6F13" w:rsidRPr="00B5177D">
                <w:rPr>
                  <w:rStyle w:val="Hyperlink"/>
                  <w:vertAlign w:val="superscript"/>
                </w:rPr>
                <w:t>18</w:t>
              </w:r>
            </w:hyperlink>
            <w:r w:rsidR="00F8383B" w:rsidRPr="00B5177D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="00F8383B" w:rsidRPr="00B517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  <w:p w14:paraId="46AC6C4F" w14:textId="77777777" w:rsidR="00026065" w:rsidRPr="00AF118D" w:rsidRDefault="00026065" w:rsidP="000260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</w:tcPr>
          <w:p w14:paraId="483019D4" w14:textId="77777777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023</w:t>
            </w:r>
          </w:p>
          <w:p w14:paraId="5FC3F65A" w14:textId="05AC5B5B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514" w:type="pct"/>
          </w:tcPr>
          <w:p w14:paraId="7BCECADC" w14:textId="5E8FDD8E" w:rsidR="00026065" w:rsidRPr="00AF118D" w:rsidRDefault="003E556F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Observational</w:t>
            </w:r>
          </w:p>
        </w:tc>
        <w:tc>
          <w:tcPr>
            <w:tcW w:w="542" w:type="pct"/>
          </w:tcPr>
          <w:p w14:paraId="474956E7" w14:textId="1C4021AA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Trauma</w:t>
            </w:r>
            <w:r w:rsidR="009929CC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45" w:type="pct"/>
            <w:noWrap/>
          </w:tcPr>
          <w:p w14:paraId="6397B4DB" w14:textId="37816F8F" w:rsidR="00026065" w:rsidRPr="00AF118D" w:rsidRDefault="00026065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367" w:type="pct"/>
          </w:tcPr>
          <w:p w14:paraId="4E0226B3" w14:textId="5529AF2E" w:rsidR="00026065" w:rsidRPr="00AF118D" w:rsidRDefault="00AF118D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17" w:type="pct"/>
          </w:tcPr>
          <w:p w14:paraId="43938582" w14:textId="1DDEB796" w:rsidR="00026065" w:rsidRPr="00AF118D" w:rsidRDefault="00026065" w:rsidP="000260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118D">
              <w:rPr>
                <w:rFonts w:ascii="Arial" w:hAnsi="Arial" w:cs="Arial"/>
                <w:color w:val="000000"/>
                <w:sz w:val="20"/>
                <w:szCs w:val="20"/>
              </w:rPr>
              <w:t>EMS and HEMS databases</w:t>
            </w:r>
            <w:r w:rsidR="002D7969">
              <w:rPr>
                <w:rFonts w:ascii="Arial" w:hAnsi="Arial" w:cs="Arial"/>
                <w:color w:val="000000"/>
                <w:sz w:val="20"/>
                <w:szCs w:val="20"/>
              </w:rPr>
              <w:t xml:space="preserve"> (Utstein2015)</w:t>
            </w:r>
          </w:p>
        </w:tc>
        <w:tc>
          <w:tcPr>
            <w:tcW w:w="513" w:type="pct"/>
          </w:tcPr>
          <w:p w14:paraId="0D7595F6" w14:textId="7918A82A" w:rsidR="00026065" w:rsidRPr="00AF118D" w:rsidRDefault="009929CC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1070" w:type="pct"/>
          </w:tcPr>
          <w:p w14:paraId="7306A7A6" w14:textId="43CE9FCD" w:rsidR="00026065" w:rsidRPr="00AF118D" w:rsidRDefault="00AF118D" w:rsidP="00007851">
            <w:pPr>
              <w:keepNext/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 xml:space="preserve">ROSC, </w:t>
            </w:r>
            <w:r w:rsidR="00026065" w:rsidRPr="00AF118D"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  <w:t>30-day survival</w:t>
            </w:r>
          </w:p>
        </w:tc>
      </w:tr>
    </w:tbl>
    <w:p w14:paraId="3576CCC6" w14:textId="4940300C" w:rsidR="009E48B3" w:rsidRPr="009E48B3" w:rsidRDefault="00A463AE" w:rsidP="009E48B3">
      <w:pPr>
        <w:spacing w:after="0"/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AD: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Aortic dissection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. ALS: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Advanced life support.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AMI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: Acute myocardial infarction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CPR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: Cardiopulmonary resuscitation.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CVD: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Cardiovascular disease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. </w:t>
      </w:r>
      <w:r w:rsidR="005712DD"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EMS: </w:t>
      </w:r>
      <w:r w:rsidR="005712DD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Emergency medical service.</w:t>
      </w:r>
      <w:r w:rsidR="005712DD"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HEMS: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Helicopter Emergency Medical Services.</w:t>
      </w:r>
      <w:r w:rsidR="00AF118D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</w:t>
      </w:r>
      <w:r w:rsidR="00AF118D"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JSAS-R:</w:t>
      </w:r>
      <w:r w:rsidR="00AF118D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</w:t>
      </w:r>
      <w:r w:rsidR="00AF118D" w:rsidRPr="009E48B3">
        <w:rPr>
          <w:rFonts w:ascii="Arial" w:eastAsia="Times New Roman" w:hAnsi="Arial" w:cs="Arial"/>
          <w:color w:val="000000"/>
          <w:kern w:val="0"/>
          <w:sz w:val="18"/>
          <w:szCs w:val="18"/>
          <w:lang w:eastAsia="en-CA"/>
          <w14:ligatures w14:val="none"/>
        </w:rPr>
        <w:t xml:space="preserve">Japanese Society for Aeromedical Services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MI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: Myocardial infarction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MICU: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Mobile intensive care unit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OHCA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: Out-of-hospital cardiac arrest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. PE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: Pulmonary embolism.</w:t>
      </w:r>
      <w:r w:rsidR="001A08DB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</w:t>
      </w:r>
      <w:r w:rsidR="001A08DB" w:rsidRPr="001A08DB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PEA</w:t>
      </w:r>
      <w:r w:rsidR="001A08DB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: Pulseless electrical activity.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RCT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: Randomized controlled trial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ROSC: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Return of spontaneous circulation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SDEC: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Sudden death expertise centre. </w:t>
      </w:r>
      <w:r w:rsidRPr="009E48B3">
        <w:rPr>
          <w:rFonts w:ascii="Arial" w:eastAsia="Calibri" w:hAnsi="Arial" w:cs="Arial"/>
          <w:b/>
          <w:bCs/>
          <w:color w:val="000000" w:themeColor="text1"/>
          <w:kern w:val="0"/>
          <w:sz w:val="18"/>
          <w:szCs w:val="18"/>
          <w:lang w:eastAsia="en-CA"/>
          <w14:ligatures w14:val="none"/>
        </w:rPr>
        <w:t>STEMI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: ST elevation myocardial infarction. </w:t>
      </w:r>
    </w:p>
    <w:p w14:paraId="4FD4E620" w14:textId="7B4FBE96" w:rsidR="00860ECE" w:rsidRPr="00860ECE" w:rsidRDefault="00860ECE" w:rsidP="00860ECE">
      <w:pPr>
        <w:keepNext/>
        <w:suppressLineNumbers/>
        <w:spacing w:after="0" w:line="240" w:lineRule="auto"/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lastRenderedPageBreak/>
        <w:t>*Reported based on the number of patients who underwent autopsy</w:t>
      </w:r>
      <w:r w:rsidR="00D35854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. Autopsy was performed for 42 patients.</w:t>
      </w:r>
    </w:p>
    <w:p w14:paraId="50FC7750" w14:textId="25771761" w:rsidR="00A463AE" w:rsidRPr="009E48B3" w:rsidRDefault="00A463AE" w:rsidP="004D1A49">
      <w:pPr>
        <w:keepNext/>
        <w:spacing w:after="0"/>
        <w:rPr>
          <w:rFonts w:ascii="Arial" w:eastAsia="Times New Roman" w:hAnsi="Arial" w:cs="Arial"/>
          <w:color w:val="000000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vertAlign w:val="superscript"/>
          <w:lang w:eastAsia="en-CA"/>
          <w14:ligatures w14:val="none"/>
        </w:rPr>
        <w:t>$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Autopsy was performed for 13 patients and the diagnosis was confirmed in all autopsied cases</w:t>
      </w:r>
      <w:r w:rsidR="006950FB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.</w:t>
      </w:r>
    </w:p>
    <w:p w14:paraId="3D4FCAF3" w14:textId="23987094" w:rsidR="00173C6A" w:rsidRDefault="00173C6A" w:rsidP="009E48B3">
      <w:pPr>
        <w:keepNext/>
        <w:suppressLineNumbers/>
        <w:spacing w:after="0" w:line="240" w:lineRule="auto"/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vertAlign w:val="superscript"/>
          <w:lang w:eastAsia="en-CA"/>
          <w14:ligatures w14:val="none"/>
        </w:rPr>
        <w:t>@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A tentative diagnosis </w:t>
      </w:r>
      <w:r w:rsidR="007A48DE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of PE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was based on medical history, symptoms, ECG changes </w:t>
      </w:r>
      <w:r w:rsidR="00D309C7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(including, </w:t>
      </w:r>
      <w:r w:rsidR="00BC736C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r</w:t>
      </w:r>
      <w:r w:rsidR="00D309C7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ight bundle branch block, inverted T in V1-5, S1Q3, and complete heart block) 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prior to cardiac arrest or after ROSC. The diagnose was determined through transthora</w:t>
      </w:r>
      <w:r w:rsidR="00574E29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c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ic or </w:t>
      </w:r>
      <w:r w:rsidR="00574E29"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transesophageal</w:t>
      </w:r>
      <w:r w:rsidRPr="009E48B3"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 xml:space="preserve"> echo cardiogram, CT scan, ventilation-perfusion scan, or autopsy.</w:t>
      </w:r>
    </w:p>
    <w:p w14:paraId="407541A2" w14:textId="3BBB65FC" w:rsidR="005977CB" w:rsidRPr="009E48B3" w:rsidRDefault="005977CB" w:rsidP="009E48B3">
      <w:pPr>
        <w:keepNext/>
        <w:suppressLineNumbers/>
        <w:spacing w:after="0" w:line="240" w:lineRule="auto"/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</w:pPr>
      <w:r w:rsidRPr="005977CB">
        <w:rPr>
          <w:rFonts w:ascii="Arial" w:eastAsia="Calibri" w:hAnsi="Arial" w:cs="Arial"/>
          <w:color w:val="000000" w:themeColor="text1"/>
          <w:kern w:val="0"/>
          <w:sz w:val="18"/>
          <w:szCs w:val="18"/>
          <w:vertAlign w:val="superscript"/>
          <w:lang w:eastAsia="en-CA"/>
          <w14:ligatures w14:val="none"/>
        </w:rPr>
        <w:t xml:space="preserve">@@ </w:t>
      </w:r>
      <w:r>
        <w:rPr>
          <w:rFonts w:ascii="Arial" w:eastAsia="Calibri" w:hAnsi="Arial" w:cs="Arial"/>
          <w:color w:val="000000" w:themeColor="text1"/>
          <w:kern w:val="0"/>
          <w:sz w:val="18"/>
          <w:szCs w:val="18"/>
          <w:lang w:eastAsia="en-CA"/>
          <w14:ligatures w14:val="none"/>
        </w:rPr>
        <w:t>The etiology of PE was presumed based on Wells rule =&gt;2 and simplified Geneva score&gt;= 3.</w:t>
      </w:r>
    </w:p>
    <w:p w14:paraId="4CD434CC" w14:textId="72970E8B" w:rsidR="00C52912" w:rsidRPr="009E48B3" w:rsidRDefault="00C52912" w:rsidP="009E48B3">
      <w:pPr>
        <w:keepNext/>
        <w:suppressLineNumbers/>
        <w:spacing w:after="0" w:line="240" w:lineRule="auto"/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** The etiology of OHCA was establish</w:t>
      </w:r>
      <w:r w:rsidR="00BC736C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ed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by emergency physician collaborating with EMS based on </w:t>
      </w:r>
      <w:r w:rsidR="007C6292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witness information, clinical presentation, 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medical history, </w:t>
      </w:r>
      <w:r w:rsidR="007C6292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and 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physical examination</w:t>
      </w:r>
      <w:r w:rsidR="007C6292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.</w:t>
      </w:r>
    </w:p>
    <w:p w14:paraId="37516421" w14:textId="2106CCD2" w:rsidR="009929CC" w:rsidRPr="009E48B3" w:rsidRDefault="009929CC" w:rsidP="009E48B3">
      <w:pPr>
        <w:keepNext/>
        <w:suppressLineNumbers/>
        <w:spacing w:after="0" w:line="240" w:lineRule="auto"/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*** Trauma </w:t>
      </w:r>
      <w:r w:rsidR="00E91F4D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was 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defined as blunt, penetrating, burn</w:t>
      </w:r>
      <w:r w:rsidR="00E91F4D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ing</w:t>
      </w:r>
      <w:r w:rsidR="00DF6B60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injury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, traffic accident (pedestrian or driver), or falling from height</w:t>
      </w:r>
      <w:r w:rsidR="00E91F4D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s according to </w:t>
      </w:r>
      <w:proofErr w:type="spellStart"/>
      <w:r w:rsidR="00E91F4D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Utstein</w:t>
      </w:r>
      <w:proofErr w:type="spellEnd"/>
      <w:r w:rsidR="00E91F4D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definition.</w:t>
      </w:r>
    </w:p>
    <w:p w14:paraId="7DE69221" w14:textId="20B85521" w:rsidR="0037776B" w:rsidRPr="009E48B3" w:rsidRDefault="0037776B" w:rsidP="009E48B3">
      <w:pPr>
        <w:keepNext/>
        <w:suppressLineNumbers/>
        <w:spacing w:after="0" w:line="240" w:lineRule="auto"/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</w:pP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****</w:t>
      </w:r>
      <w:r w:rsidR="00493D96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Suspected 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causes of</w:t>
      </w:r>
      <w:r w:rsidR="001375BD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out-of-hospital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</w:t>
      </w:r>
      <w:r w:rsidR="001375BD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traumatic 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cardiac arrest were reported for 36 survivors, including </w:t>
      </w:r>
      <w:r w:rsidR="001375BD"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h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ypoxia due to brain injury or obstructive airway (45%), Hypovolemia (24%), cardiac tamponade (12%), hypoxia due to other cause</w:t>
      </w:r>
      <w:r w:rsidR="00493D96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>s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(9%), tension pneumothorax (6%),</w:t>
      </w:r>
      <w:r w:rsidR="00860ECE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and</w:t>
      </w:r>
      <w:r w:rsidRPr="009E48B3">
        <w:rPr>
          <w:rFonts w:ascii="Arial" w:eastAsia="Calibri" w:hAnsi="Arial" w:cs="Arial"/>
          <w:kern w:val="0"/>
          <w:sz w:val="18"/>
          <w:szCs w:val="18"/>
          <w:lang w:eastAsia="en-CA"/>
          <w14:ligatures w14:val="none"/>
        </w:rPr>
        <w:t xml:space="preserve"> commotio cordis (3%).</w:t>
      </w:r>
    </w:p>
    <w:p w14:paraId="32B0E6C7" w14:textId="77777777" w:rsidR="00C52912" w:rsidRPr="009E48B3" w:rsidRDefault="00C52912" w:rsidP="009E48B3">
      <w:pPr>
        <w:keepNext/>
        <w:suppressLineNumbers/>
        <w:spacing w:after="0" w:line="240" w:lineRule="auto"/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</w:pPr>
    </w:p>
    <w:p w14:paraId="3369DC01" w14:textId="77777777" w:rsidR="009E48B3" w:rsidRPr="009E48B3" w:rsidRDefault="009E48B3" w:rsidP="009E48B3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0"/>
          <w:szCs w:val="20"/>
          <w:lang w:eastAsia="en-CA"/>
          <w14:ligatures w14:val="none"/>
        </w:rPr>
      </w:pPr>
    </w:p>
    <w:p w14:paraId="05FB5CB4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47DF31DE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19CA148C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551B81F2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25BD1471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0514A213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54FA6D0C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0C95FD02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40A19BCD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22C2A491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7055FB3B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1E8B1E1C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049911A1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38E554D4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4173F706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42FD0B9C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77FF9942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6829164B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0E86D57C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7A60136C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7AD130E0" w14:textId="77777777" w:rsidR="009E48B3" w:rsidRDefault="009E48B3" w:rsidP="00A96DE4">
      <w:pPr>
        <w:keepNext/>
        <w:suppressLineNumbers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2ADE6017" w14:textId="1D9A466D" w:rsidR="009E48B3" w:rsidRPr="009E48B3" w:rsidRDefault="009E48B3" w:rsidP="009E48B3">
      <w:pPr>
        <w:keepNext/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eastAsia="en-CA"/>
          <w14:ligatures w14:val="none"/>
        </w:rPr>
      </w:pPr>
    </w:p>
    <w:p w14:paraId="2122C651" w14:textId="77777777" w:rsidR="003B6F13" w:rsidRDefault="009E48B3" w:rsidP="003B6F13">
      <w:pPr>
        <w:pStyle w:val="EndNoteBibliography"/>
        <w:framePr w:wrap="around"/>
        <w:spacing w:after="0"/>
        <w:rPr>
          <w:rFonts w:ascii="Arial" w:hAnsi="Arial" w:cs="Arial"/>
          <w:b/>
          <w:bCs/>
        </w:rPr>
      </w:pPr>
      <w:r w:rsidRPr="009E48B3">
        <w:rPr>
          <w:rFonts w:ascii="Arial" w:hAnsi="Arial" w:cs="Arial"/>
          <w:b/>
          <w:bCs/>
        </w:rPr>
        <w:lastRenderedPageBreak/>
        <w:t>References</w:t>
      </w:r>
    </w:p>
    <w:p w14:paraId="441F63C0" w14:textId="099B2D3A" w:rsidR="003B6F13" w:rsidRPr="007A48DE" w:rsidRDefault="00FA2CC3" w:rsidP="003B6F13">
      <w:pPr>
        <w:pStyle w:val="EndNoteBibliography"/>
        <w:framePr w:wrap="around"/>
        <w:spacing w:after="0"/>
      </w:pPr>
      <w:r>
        <w:rPr>
          <w:rFonts w:ascii="Arial" w:hAnsi="Arial" w:cs="Arial"/>
          <w:b/>
          <w:bCs/>
        </w:rPr>
        <w:fldChar w:fldCharType="begin"/>
      </w:r>
      <w:r w:rsidRPr="009E48B3"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bookmarkStart w:id="2" w:name="_ENREF_1"/>
      <w:r w:rsidR="003B6F13" w:rsidRPr="003B6F13">
        <w:t>1.</w:t>
      </w:r>
      <w:r w:rsidR="003B6F13" w:rsidRPr="003B6F13">
        <w:tab/>
        <w:t xml:space="preserve">Abu-Laban RB, Christenson JM, Innes GD, Van Beek CA, Wanger KP, McKnight RD, et al. Tissue Plasminogen Activator in Cardiac Arrest with Pulseless Electrical Activity. New England Journal of Medicine. </w:t>
      </w:r>
      <w:r w:rsidR="003B6F13" w:rsidRPr="007A48DE">
        <w:t>2002;346(20):1522-8.</w:t>
      </w:r>
      <w:bookmarkEnd w:id="2"/>
    </w:p>
    <w:p w14:paraId="462DABFC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3" w:name="_ENREF_2"/>
      <w:r w:rsidRPr="007A48DE">
        <w:t>2.</w:t>
      </w:r>
      <w:r w:rsidRPr="007A48DE">
        <w:tab/>
        <w:t xml:space="preserve">Böttiger BW, Arntz H-R, Chamberlain DA, Bluhmki E, Belmans A, Danays T, et al. </w:t>
      </w:r>
      <w:r w:rsidRPr="003B6F13">
        <w:t>Thrombolysis during Resuscitation for Out-of-Hospital Cardiac Arrest. New England Journal of Medicine. 2008;359(25):2651-62.</w:t>
      </w:r>
      <w:bookmarkEnd w:id="3"/>
    </w:p>
    <w:p w14:paraId="683CAAB6" w14:textId="77777777" w:rsidR="003B6F13" w:rsidRPr="003B6F13" w:rsidRDefault="003B6F13" w:rsidP="003B6F13">
      <w:pPr>
        <w:pStyle w:val="EndNoteBibliography"/>
        <w:framePr w:wrap="around"/>
        <w:spacing w:after="0"/>
        <w:rPr>
          <w:lang w:val="fr-FR"/>
        </w:rPr>
      </w:pPr>
      <w:bookmarkStart w:id="4" w:name="_ENREF_3"/>
      <w:r w:rsidRPr="003B6F13">
        <w:t>3.</w:t>
      </w:r>
      <w:r w:rsidRPr="003B6F13">
        <w:tab/>
        <w:t xml:space="preserve">Voipio V, Kuisma M, Alaspaa A, Manttari M, Rosenberg P. Thrombolytic treatment of acute myocardial infarction after out-of-hospital cardiac arrest. </w:t>
      </w:r>
      <w:r w:rsidRPr="003B6F13">
        <w:rPr>
          <w:lang w:val="fr-FR"/>
        </w:rPr>
        <w:t>Resuscitation. 2001;49(3):251-8.</w:t>
      </w:r>
      <w:bookmarkEnd w:id="4"/>
    </w:p>
    <w:p w14:paraId="3D8513E3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5" w:name="_ENREF_4"/>
      <w:r w:rsidRPr="003B6F13">
        <w:rPr>
          <w:lang w:val="fr-FR"/>
        </w:rPr>
        <w:t>4.</w:t>
      </w:r>
      <w:r w:rsidRPr="003B6F13">
        <w:rPr>
          <w:lang w:val="fr-FR"/>
        </w:rPr>
        <w:tab/>
        <w:t xml:space="preserve">Renard A, Verret C, Jost D, Meynard J-B, Tricehreau J, Hersan O, et al. </w:t>
      </w:r>
      <w:r w:rsidRPr="003B6F13">
        <w:t>Impact of fibrinolysis on immediate prognosis of patients with out-of-hospital cardiac arrest. Journal of thrombosis and thrombolysis. 2011;32(4):405-9.</w:t>
      </w:r>
      <w:bookmarkEnd w:id="5"/>
    </w:p>
    <w:p w14:paraId="43ED0E3C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6" w:name="_ENREF_5"/>
      <w:r w:rsidRPr="003B6F13">
        <w:t>5.</w:t>
      </w:r>
      <w:r w:rsidRPr="003B6F13">
        <w:tab/>
        <w:t>Böttiger BW, Bode C, Kern S, Gries A, Gust R, Glätzer R, et al. Efficacy and safety of thrombolytic therapy after initially unsuccessful cardiopulmonary resuscitation: a prospective clinical trial. The Lancet. 2001;357(9268):1583-5.</w:t>
      </w:r>
      <w:bookmarkEnd w:id="6"/>
    </w:p>
    <w:p w14:paraId="5EBFD17E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7" w:name="_ENREF_6"/>
      <w:r w:rsidRPr="003B6F13">
        <w:t>6.</w:t>
      </w:r>
      <w:r w:rsidRPr="003B6F13">
        <w:tab/>
        <w:t>Lederer W, Lichtenberger C, Pechlaner C, Kroesen G, Baubin M. Recombinant tissue plasminogen activator during cardiopulmonary resuscitation in 108 patients with out-of-hospital cardiac arrest. Resuscitation. 2001;50(1):71-6.</w:t>
      </w:r>
      <w:bookmarkEnd w:id="7"/>
    </w:p>
    <w:p w14:paraId="0DA52850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8" w:name="_ENREF_7"/>
      <w:r w:rsidRPr="003B6F13">
        <w:t>7.</w:t>
      </w:r>
      <w:r w:rsidRPr="003B6F13">
        <w:tab/>
        <w:t>Arntz HR, Wenzel V, Dissmann R, Marschalk A, Breckwoldt J, Muller D. Out-of-hospital thrombolysis during cardiopulmonary resuscitation in patients with high likelihood of ST-elevation myocardial infarction. Resuscitation. 2008;76(2):180-4.</w:t>
      </w:r>
      <w:bookmarkEnd w:id="8"/>
    </w:p>
    <w:p w14:paraId="1CEEDAF8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9" w:name="_ENREF_8"/>
      <w:r w:rsidRPr="003B6F13">
        <w:t>8.</w:t>
      </w:r>
      <w:r w:rsidRPr="003B6F13">
        <w:tab/>
        <w:t>Kurkciyan I, Meron G, Sterz F, Janata K, Domanovits H, Holzer M, et al. Pulmonary embolism as a cause of cardiac arrest: presentation and outcome. Archives of internal medicine. 2000;160(10):1529-35.</w:t>
      </w:r>
      <w:bookmarkEnd w:id="9"/>
    </w:p>
    <w:p w14:paraId="562598A6" w14:textId="77777777" w:rsidR="003B6F13" w:rsidRPr="003B6F13" w:rsidRDefault="003B6F13" w:rsidP="003B6F13">
      <w:pPr>
        <w:pStyle w:val="EndNoteBibliography"/>
        <w:framePr w:wrap="around"/>
        <w:spacing w:after="0"/>
        <w:rPr>
          <w:lang w:val="fr-FR"/>
        </w:rPr>
      </w:pPr>
      <w:bookmarkStart w:id="10" w:name="_ENREF_9"/>
      <w:r w:rsidRPr="003B6F13">
        <w:t>9.</w:t>
      </w:r>
      <w:r w:rsidRPr="003B6F13">
        <w:tab/>
        <w:t xml:space="preserve">Bougouin W, Marijon E, Planquette B, Karam N, Dumas F, Celermajer DS, et al. Pulmonary embolism related sudden cardiac arrest admitted alive at hospital: Management and outcomes. </w:t>
      </w:r>
      <w:r w:rsidRPr="003B6F13">
        <w:rPr>
          <w:lang w:val="fr-FR"/>
        </w:rPr>
        <w:t>Resuscitation. 2017;115:135-40.</w:t>
      </w:r>
      <w:bookmarkEnd w:id="10"/>
    </w:p>
    <w:p w14:paraId="49B70894" w14:textId="77777777" w:rsidR="003B6F13" w:rsidRPr="003B6F13" w:rsidRDefault="003B6F13" w:rsidP="003B6F13">
      <w:pPr>
        <w:pStyle w:val="EndNoteBibliography"/>
        <w:framePr w:wrap="around"/>
        <w:spacing w:after="0"/>
        <w:rPr>
          <w:lang w:val="es-ES"/>
        </w:rPr>
      </w:pPr>
      <w:bookmarkStart w:id="11" w:name="_ENREF_10"/>
      <w:r w:rsidRPr="003B6F13">
        <w:rPr>
          <w:lang w:val="fr-FR"/>
        </w:rPr>
        <w:t>10.</w:t>
      </w:r>
      <w:r w:rsidRPr="003B6F13">
        <w:rPr>
          <w:lang w:val="fr-FR"/>
        </w:rPr>
        <w:tab/>
        <w:t xml:space="preserve">Javaudin F, Lascarrou J-B, Le Bastard Q, Bourry Q, Latour C, De Carvalho H, et al. </w:t>
      </w:r>
      <w:r w:rsidRPr="003B6F13">
        <w:t xml:space="preserve">Thrombolysis During Resuscitation for Out-of-Hospital Cardiac Arrest Caused by Pulmonary Embolism Increases 30-Day Survival: Findings From the French National Cardiac Arrest Registry. </w:t>
      </w:r>
      <w:r w:rsidRPr="003B6F13">
        <w:rPr>
          <w:lang w:val="es-ES"/>
        </w:rPr>
        <w:t>Chest. 2019;156(6):1167-75.</w:t>
      </w:r>
      <w:bookmarkEnd w:id="11"/>
    </w:p>
    <w:p w14:paraId="3F5801CF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12" w:name="_ENREF_11"/>
      <w:r w:rsidRPr="003B6F13">
        <w:rPr>
          <w:lang w:val="es-ES"/>
        </w:rPr>
        <w:t>11.</w:t>
      </w:r>
      <w:r w:rsidRPr="003B6F13">
        <w:rPr>
          <w:lang w:val="es-ES"/>
        </w:rPr>
        <w:tab/>
        <w:t xml:space="preserve">Saybolt MD, Alter SM, Dos Santos F, Calello DP, Rynn KO, Nelson DA, et al. </w:t>
      </w:r>
      <w:r w:rsidRPr="003B6F13">
        <w:t>Naloxone in cardiac arrest with suspected opioid overdoses. Resuscitation. 2010;81(1):42-6.</w:t>
      </w:r>
      <w:bookmarkEnd w:id="12"/>
    </w:p>
    <w:p w14:paraId="48E56FD8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13" w:name="_ENREF_12"/>
      <w:r w:rsidRPr="003B6F13">
        <w:t>12.</w:t>
      </w:r>
      <w:r w:rsidRPr="003B6F13">
        <w:tab/>
        <w:t>Fukuda T, Fukuda-Ohashi N, Doi K, Matsubara T, Yahagi N. Effective pre-hospital care for out-of-hospital cardiac arrest caused by respiratory disease. Heart, lung &amp; circulation. 2015;24(3):241-9.</w:t>
      </w:r>
      <w:bookmarkEnd w:id="13"/>
    </w:p>
    <w:p w14:paraId="134FEF62" w14:textId="77777777" w:rsidR="003B6F13" w:rsidRPr="003B6F13" w:rsidRDefault="003B6F13" w:rsidP="003B6F13">
      <w:pPr>
        <w:pStyle w:val="EndNoteBibliography"/>
        <w:framePr w:wrap="around"/>
        <w:spacing w:after="0"/>
        <w:rPr>
          <w:lang w:val="fr-FR"/>
        </w:rPr>
      </w:pPr>
      <w:bookmarkStart w:id="14" w:name="_ENREF_13"/>
      <w:r w:rsidRPr="003B6F13">
        <w:t>13.</w:t>
      </w:r>
      <w:r w:rsidRPr="003B6F13">
        <w:tab/>
        <w:t xml:space="preserve">Fukuda T, Ohashi-Fukuda N, Hayashida K, Kondo Y, Kukita I. Bystander-initiated conventional vs compression-only cardiopulmonary resuscitation and outcomes after out-of-hospital cardiac arrest due to drowning. </w:t>
      </w:r>
      <w:r w:rsidRPr="003B6F13">
        <w:rPr>
          <w:lang w:val="fr-FR"/>
        </w:rPr>
        <w:t>Resuscitation. 2019;145:166-74.</w:t>
      </w:r>
      <w:bookmarkEnd w:id="14"/>
    </w:p>
    <w:p w14:paraId="1FB781F5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15" w:name="_ENREF_14"/>
      <w:r w:rsidRPr="003B6F13">
        <w:rPr>
          <w:lang w:val="fr-FR"/>
        </w:rPr>
        <w:t>14.</w:t>
      </w:r>
      <w:r w:rsidRPr="003B6F13">
        <w:rPr>
          <w:lang w:val="fr-FR"/>
        </w:rPr>
        <w:tab/>
        <w:t xml:space="preserve">Houwen T, Popal Z, de Bruijn MAN, Leemeyer AMR, Peters JH, Terra M, et al. </w:t>
      </w:r>
      <w:r w:rsidRPr="003B6F13">
        <w:t>Outcomes after Prehospital Traumatic Cardiac Arrest in the Netherlands: a Retrospective Cohort Study. Injury. 2021.</w:t>
      </w:r>
      <w:bookmarkEnd w:id="15"/>
    </w:p>
    <w:p w14:paraId="5DAAB6B9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16" w:name="_ENREF_15"/>
      <w:r w:rsidRPr="003B6F13">
        <w:t>15.</w:t>
      </w:r>
      <w:r w:rsidRPr="003B6F13">
        <w:tab/>
        <w:t>Ohlen D, Hedberg M, Martinsson P, von Oelreich E, Djarv T, Jonsson Fagerlund M. Characteristics and outcome of traumatic cardiac arrest at a level 1 trauma centre over 10 years in Sweden. Scandinavian journal of trauma, resuscitation and emergency medicine. 2022;30(1):54.</w:t>
      </w:r>
      <w:bookmarkEnd w:id="16"/>
    </w:p>
    <w:p w14:paraId="7A6FBA83" w14:textId="77777777" w:rsidR="003B6F13" w:rsidRPr="003B6F13" w:rsidRDefault="003B6F13" w:rsidP="003B6F13">
      <w:pPr>
        <w:pStyle w:val="EndNoteBibliography"/>
        <w:framePr w:wrap="around"/>
        <w:spacing w:after="0"/>
      </w:pPr>
      <w:bookmarkStart w:id="17" w:name="_ENREF_16"/>
      <w:r w:rsidRPr="003B6F13">
        <w:t>16.</w:t>
      </w:r>
      <w:r w:rsidRPr="003B6F13">
        <w:tab/>
        <w:t>Smida T, Price BS, Scheidler J, Crowe R, Wilson A, Bardes J. Stay and play or load and go? The association of on-scene advanced life support interventions with return of spontaneous circulation following traumatic cardiac arrest. European Journal of Trauma and Emergency Surgery. 2023;49(5):2165-72.</w:t>
      </w:r>
      <w:bookmarkEnd w:id="17"/>
    </w:p>
    <w:p w14:paraId="354EA3EE" w14:textId="77777777" w:rsidR="003B6F13" w:rsidRPr="007A48DE" w:rsidRDefault="003B6F13" w:rsidP="003B6F13">
      <w:pPr>
        <w:pStyle w:val="EndNoteBibliography"/>
        <w:framePr w:wrap="around"/>
        <w:spacing w:after="0"/>
        <w:rPr>
          <w:lang w:val="en-CA"/>
        </w:rPr>
      </w:pPr>
      <w:bookmarkStart w:id="18" w:name="_ENREF_17"/>
      <w:r w:rsidRPr="003B6F13">
        <w:t>17.</w:t>
      </w:r>
      <w:r w:rsidRPr="003B6F13">
        <w:tab/>
        <w:t xml:space="preserve">Nagasawa H, Omori K, Muramatsu K-I, Takeuchi I, Ohsaka H, Ishikawa K, et al. Outcomes of prehospital traumatic cardiac arrest managed by helicopter emergency medical service personnel in Japan: a registry data analysis. International Journal of Emergency Medicine. </w:t>
      </w:r>
      <w:r w:rsidRPr="007A48DE">
        <w:rPr>
          <w:lang w:val="en-CA"/>
        </w:rPr>
        <w:t>2023;16(1).</w:t>
      </w:r>
      <w:bookmarkEnd w:id="18"/>
    </w:p>
    <w:p w14:paraId="726015EC" w14:textId="77777777" w:rsidR="003B6F13" w:rsidRPr="003B6F13" w:rsidRDefault="003B6F13" w:rsidP="003B6F13">
      <w:pPr>
        <w:pStyle w:val="EndNoteBibliography"/>
        <w:framePr w:wrap="around"/>
      </w:pPr>
      <w:bookmarkStart w:id="19" w:name="_ENREF_18"/>
      <w:r w:rsidRPr="007A48DE">
        <w:rPr>
          <w:lang w:val="en-CA"/>
        </w:rPr>
        <w:t>18.</w:t>
      </w:r>
      <w:r w:rsidRPr="007A48DE">
        <w:rPr>
          <w:lang w:val="en-CA"/>
        </w:rPr>
        <w:tab/>
        <w:t xml:space="preserve">Wolthers SA, Breindahl N, Jensen TW, Holgersen MG, Møller TP, Blomberg SNF, et al. </w:t>
      </w:r>
      <w:r w:rsidRPr="003B6F13">
        <w:t>Prehospital interventions and outcomes in traumatic cardiac arrest: a population-based cohort study using the Danish Helicopter Emergency Medical Services data. European Journal of Emergency Medicine. 9900.</w:t>
      </w:r>
      <w:bookmarkEnd w:id="19"/>
    </w:p>
    <w:p w14:paraId="7B0457F3" w14:textId="3BF204DA" w:rsidR="000015DF" w:rsidRPr="006A6C83" w:rsidRDefault="00FA2CC3">
      <w:pPr>
        <w:rPr>
          <w:rFonts w:ascii="Arial" w:hAnsi="Arial" w:cs="Arial"/>
          <w:b/>
          <w:bCs/>
        </w:rPr>
      </w:pPr>
      <w:r>
        <w:lastRenderedPageBreak/>
        <w:fldChar w:fldCharType="end"/>
      </w:r>
      <w:r w:rsidR="006A6C83" w:rsidRPr="006A6C83">
        <w:rPr>
          <w:rFonts w:ascii="Arial" w:hAnsi="Arial" w:cs="Arial"/>
          <w:b/>
          <w:bCs/>
        </w:rPr>
        <w:t xml:space="preserve"> </w:t>
      </w:r>
    </w:p>
    <w:sectPr w:rsidR="000015DF" w:rsidRPr="006A6C83" w:rsidSect="00A463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B48BD" w14:textId="77777777" w:rsidR="001742F7" w:rsidRDefault="001742F7" w:rsidP="009E48B3">
      <w:pPr>
        <w:spacing w:after="0" w:line="240" w:lineRule="auto"/>
      </w:pPr>
      <w:r>
        <w:separator/>
      </w:r>
    </w:p>
  </w:endnote>
  <w:endnote w:type="continuationSeparator" w:id="0">
    <w:p w14:paraId="4E578323" w14:textId="77777777" w:rsidR="001742F7" w:rsidRDefault="001742F7" w:rsidP="009E4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2C605" w14:textId="77777777" w:rsidR="001742F7" w:rsidRDefault="001742F7" w:rsidP="009E48B3">
      <w:pPr>
        <w:spacing w:after="0" w:line="240" w:lineRule="auto"/>
      </w:pPr>
      <w:r>
        <w:separator/>
      </w:r>
    </w:p>
  </w:footnote>
  <w:footnote w:type="continuationSeparator" w:id="0">
    <w:p w14:paraId="418399BD" w14:textId="77777777" w:rsidR="001742F7" w:rsidRDefault="001742F7" w:rsidP="009E4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2de0a92avxpsoex2rkp552mvr5w2ftstxfe&quot;&gt;My EndNote Library-scoping review extra file Copy- full text 14-04-2021&lt;record-ids&gt;&lt;item&gt;12393&lt;/item&gt;&lt;item&gt;12428&lt;/item&gt;&lt;item&gt;12520&lt;/item&gt;&lt;item&gt;12603&lt;/item&gt;&lt;item&gt;12734&lt;/item&gt;&lt;item&gt;13095&lt;/item&gt;&lt;item&gt;13509&lt;/item&gt;&lt;item&gt;13561&lt;/item&gt;&lt;item&gt;13614&lt;/item&gt;&lt;item&gt;13778&lt;/item&gt;&lt;item&gt;14181&lt;/item&gt;&lt;item&gt;14191&lt;/item&gt;&lt;item&gt;14195&lt;/item&gt;&lt;item&gt;14364&lt;/item&gt;&lt;item&gt;15810&lt;/item&gt;&lt;item&gt;17630&lt;/item&gt;&lt;item&gt;17644&lt;/item&gt;&lt;item&gt;17673&lt;/item&gt;&lt;/record-ids&gt;&lt;/item&gt;&lt;/Libraries&gt;"/>
  </w:docVars>
  <w:rsids>
    <w:rsidRoot w:val="00A463AE"/>
    <w:rsid w:val="000015DF"/>
    <w:rsid w:val="00026065"/>
    <w:rsid w:val="00027652"/>
    <w:rsid w:val="00031597"/>
    <w:rsid w:val="00032383"/>
    <w:rsid w:val="00056F10"/>
    <w:rsid w:val="00064BFD"/>
    <w:rsid w:val="000D3476"/>
    <w:rsid w:val="001375BD"/>
    <w:rsid w:val="00140E8D"/>
    <w:rsid w:val="00160E41"/>
    <w:rsid w:val="001632A4"/>
    <w:rsid w:val="00173C6A"/>
    <w:rsid w:val="00174278"/>
    <w:rsid w:val="001742F7"/>
    <w:rsid w:val="001A08DB"/>
    <w:rsid w:val="001A788B"/>
    <w:rsid w:val="001B1E92"/>
    <w:rsid w:val="001B7E59"/>
    <w:rsid w:val="001F7F8A"/>
    <w:rsid w:val="00261117"/>
    <w:rsid w:val="002953B0"/>
    <w:rsid w:val="002C2807"/>
    <w:rsid w:val="002D6283"/>
    <w:rsid w:val="002D7969"/>
    <w:rsid w:val="002E6E93"/>
    <w:rsid w:val="00303FC1"/>
    <w:rsid w:val="00346DDD"/>
    <w:rsid w:val="00353238"/>
    <w:rsid w:val="0036578F"/>
    <w:rsid w:val="0037776B"/>
    <w:rsid w:val="003A0E06"/>
    <w:rsid w:val="003B6F13"/>
    <w:rsid w:val="003E556F"/>
    <w:rsid w:val="003E5596"/>
    <w:rsid w:val="00400A62"/>
    <w:rsid w:val="00405778"/>
    <w:rsid w:val="004221F0"/>
    <w:rsid w:val="00493D96"/>
    <w:rsid w:val="004D1A49"/>
    <w:rsid w:val="004D75FB"/>
    <w:rsid w:val="004F1445"/>
    <w:rsid w:val="00534D12"/>
    <w:rsid w:val="005515EE"/>
    <w:rsid w:val="00563AE1"/>
    <w:rsid w:val="005712DD"/>
    <w:rsid w:val="00574E29"/>
    <w:rsid w:val="00580ED8"/>
    <w:rsid w:val="00582BBD"/>
    <w:rsid w:val="00597703"/>
    <w:rsid w:val="005977CB"/>
    <w:rsid w:val="005F1CA9"/>
    <w:rsid w:val="005F3F90"/>
    <w:rsid w:val="00632669"/>
    <w:rsid w:val="006808D4"/>
    <w:rsid w:val="006950FB"/>
    <w:rsid w:val="006A6C83"/>
    <w:rsid w:val="006B03DB"/>
    <w:rsid w:val="006C5F81"/>
    <w:rsid w:val="006E015B"/>
    <w:rsid w:val="006E5459"/>
    <w:rsid w:val="006F103F"/>
    <w:rsid w:val="006F5AE2"/>
    <w:rsid w:val="00736D3B"/>
    <w:rsid w:val="00744903"/>
    <w:rsid w:val="007A48DE"/>
    <w:rsid w:val="007B22CB"/>
    <w:rsid w:val="007C6292"/>
    <w:rsid w:val="007C66FB"/>
    <w:rsid w:val="007D4E97"/>
    <w:rsid w:val="00860ECE"/>
    <w:rsid w:val="008863BE"/>
    <w:rsid w:val="008D7961"/>
    <w:rsid w:val="009062AA"/>
    <w:rsid w:val="00910AED"/>
    <w:rsid w:val="00921458"/>
    <w:rsid w:val="009929CC"/>
    <w:rsid w:val="009C6C70"/>
    <w:rsid w:val="009D1A23"/>
    <w:rsid w:val="009E48B3"/>
    <w:rsid w:val="00A04F38"/>
    <w:rsid w:val="00A07B0B"/>
    <w:rsid w:val="00A270A9"/>
    <w:rsid w:val="00A463AE"/>
    <w:rsid w:val="00A649D2"/>
    <w:rsid w:val="00A66E69"/>
    <w:rsid w:val="00A76436"/>
    <w:rsid w:val="00A867EA"/>
    <w:rsid w:val="00A91272"/>
    <w:rsid w:val="00A965A2"/>
    <w:rsid w:val="00A96DE4"/>
    <w:rsid w:val="00AA23D1"/>
    <w:rsid w:val="00AA411E"/>
    <w:rsid w:val="00AD68B5"/>
    <w:rsid w:val="00AF118D"/>
    <w:rsid w:val="00B5177D"/>
    <w:rsid w:val="00B56800"/>
    <w:rsid w:val="00BC736C"/>
    <w:rsid w:val="00BD13BF"/>
    <w:rsid w:val="00C337FE"/>
    <w:rsid w:val="00C33EA2"/>
    <w:rsid w:val="00C52912"/>
    <w:rsid w:val="00C7324D"/>
    <w:rsid w:val="00CA0EA7"/>
    <w:rsid w:val="00D067C7"/>
    <w:rsid w:val="00D309C7"/>
    <w:rsid w:val="00D35854"/>
    <w:rsid w:val="00D95FD7"/>
    <w:rsid w:val="00DC6CEE"/>
    <w:rsid w:val="00DF6B60"/>
    <w:rsid w:val="00E91F4D"/>
    <w:rsid w:val="00EE0508"/>
    <w:rsid w:val="00F17F5A"/>
    <w:rsid w:val="00F22E9E"/>
    <w:rsid w:val="00F324EE"/>
    <w:rsid w:val="00F36B62"/>
    <w:rsid w:val="00F5485A"/>
    <w:rsid w:val="00F572B6"/>
    <w:rsid w:val="00F605BE"/>
    <w:rsid w:val="00F8383B"/>
    <w:rsid w:val="00F87696"/>
    <w:rsid w:val="00F90F3E"/>
    <w:rsid w:val="00FA09CC"/>
    <w:rsid w:val="00FA2CC3"/>
    <w:rsid w:val="00FB1BD3"/>
    <w:rsid w:val="00FC733F"/>
    <w:rsid w:val="00FE7C4A"/>
    <w:rsid w:val="00FF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FACE"/>
  <w15:chartTrackingRefBased/>
  <w15:docId w15:val="{8B805487-4162-4D0E-9DD4-0C1C42EA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3AE"/>
  </w:style>
  <w:style w:type="paragraph" w:styleId="Heading1">
    <w:name w:val="heading 1"/>
    <w:basedOn w:val="Normal"/>
    <w:next w:val="Normal"/>
    <w:link w:val="Heading1Char"/>
    <w:uiPriority w:val="9"/>
    <w:qFormat/>
    <w:rsid w:val="008863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8863BE"/>
    <w:pPr>
      <w:spacing w:before="360" w:after="80" w:line="240" w:lineRule="auto"/>
      <w:outlineLvl w:val="1"/>
    </w:pPr>
    <w:rPr>
      <w:rFonts w:ascii="Arial" w:hAnsi="Arial"/>
      <w:color w:val="000000" w:themeColor="text1"/>
      <w:kern w:val="0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3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3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3BE"/>
    <w:rPr>
      <w:rFonts w:ascii="Arial" w:eastAsiaTheme="majorEastAsia" w:hAnsi="Arial" w:cstheme="majorBidi"/>
      <w:color w:val="000000" w:themeColor="text1"/>
      <w:kern w:val="0"/>
      <w:sz w:val="32"/>
      <w:szCs w:val="3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86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886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63BE"/>
  </w:style>
  <w:style w:type="character" w:customStyle="1" w:styleId="Heading3Char">
    <w:name w:val="Heading 3 Char"/>
    <w:basedOn w:val="DefaultParagraphFont"/>
    <w:link w:val="Heading3"/>
    <w:uiPriority w:val="9"/>
    <w:semiHidden/>
    <w:rsid w:val="00A463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3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3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3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3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3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3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63AE"/>
    <w:pPr>
      <w:spacing w:after="0" w:line="240" w:lineRule="auto"/>
    </w:pPr>
    <w:rPr>
      <w:rFonts w:ascii="Calibri" w:eastAsia="Calibri" w:hAnsi="Calibri" w:cs="Calibri"/>
      <w:kern w:val="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5AE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A2CC3"/>
    <w:pPr>
      <w:framePr w:hSpace="180" w:wrap="around" w:vAnchor="text" w:hAnchor="margin" w:xAlign="center" w:y="29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2CC3"/>
    <w:pPr>
      <w:framePr w:hSpace="180" w:wrap="around" w:vAnchor="text" w:hAnchor="margin" w:xAlign="center" w:y="29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C3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A2CC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4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8B3"/>
  </w:style>
  <w:style w:type="paragraph" w:styleId="Footer">
    <w:name w:val="footer"/>
    <w:basedOn w:val="Normal"/>
    <w:link w:val="FooterChar"/>
    <w:uiPriority w:val="99"/>
    <w:unhideWhenUsed/>
    <w:rsid w:val="009E4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9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5</TotalTime>
  <Pages>5</Pages>
  <Words>4925</Words>
  <Characters>28076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SHAERI</dc:creator>
  <cp:keywords/>
  <dc:description/>
  <cp:lastModifiedBy>SEDIGHEH SHAERI</cp:lastModifiedBy>
  <cp:revision>91</cp:revision>
  <dcterms:created xsi:type="dcterms:W3CDTF">2024-09-23T01:29:00Z</dcterms:created>
  <dcterms:modified xsi:type="dcterms:W3CDTF">2025-04-18T14:13:00Z</dcterms:modified>
</cp:coreProperties>
</file>